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752" w:type="dxa"/>
        <w:jc w:val="center"/>
        <w:tblLook w:val="04A0" w:firstRow="1" w:lastRow="0" w:firstColumn="1" w:lastColumn="0" w:noHBand="0" w:noVBand="1"/>
      </w:tblPr>
      <w:tblGrid>
        <w:gridCol w:w="2233"/>
        <w:gridCol w:w="2031"/>
        <w:gridCol w:w="1945"/>
        <w:gridCol w:w="1771"/>
        <w:gridCol w:w="1772"/>
      </w:tblGrid>
      <w:tr w:rsidR="005F4181" w:rsidRPr="00554C8B" w14:paraId="4D706B9C" w14:textId="77777777" w:rsidTr="00936000">
        <w:trPr>
          <w:trHeight w:val="306"/>
          <w:jc w:val="center"/>
        </w:trPr>
        <w:tc>
          <w:tcPr>
            <w:tcW w:w="9752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5FC65" w14:textId="77777777" w:rsidR="005F4181" w:rsidRPr="008C08DA" w:rsidRDefault="005F4181" w:rsidP="00936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281EFA"/>
                <w:kern w:val="0"/>
                <w:szCs w:val="21"/>
              </w:rPr>
            </w:pPr>
            <w:r w:rsidRPr="008C08DA">
              <w:rPr>
                <w:rFonts w:ascii="Times New Roman" w:eastAsia="等线" w:hAnsi="Times New Roman" w:cs="Times New Roman"/>
                <w:b/>
                <w:bCs/>
                <w:color w:val="281EFA"/>
                <w:kern w:val="0"/>
                <w:szCs w:val="21"/>
              </w:rPr>
              <w:t>Table S1</w:t>
            </w:r>
            <w:r w:rsidRPr="008C08DA"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  <w:t xml:space="preserve"> Associations between multivariate trajectory groups for blood pressure and BSID score</w:t>
            </w:r>
            <w:r w:rsidRPr="00554C8B"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  <w:t>s</w:t>
            </w:r>
            <w:r w:rsidRPr="008C08DA"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  <w:t>.</w:t>
            </w:r>
          </w:p>
        </w:tc>
      </w:tr>
      <w:tr w:rsidR="005F4181" w:rsidRPr="00554C8B" w14:paraId="36A0A13E" w14:textId="77777777" w:rsidTr="00936000">
        <w:trPr>
          <w:trHeight w:val="306"/>
          <w:jc w:val="center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0CFF" w14:textId="77777777" w:rsidR="005F4181" w:rsidRPr="008C08DA" w:rsidRDefault="005F4181" w:rsidP="00936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281EFA"/>
                <w:kern w:val="0"/>
                <w:szCs w:val="21"/>
              </w:rPr>
            </w:pPr>
          </w:p>
        </w:tc>
        <w:tc>
          <w:tcPr>
            <w:tcW w:w="397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87DDB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</w:pPr>
            <w:r w:rsidRPr="00554C8B"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  <w:t>PDI</w:t>
            </w:r>
          </w:p>
        </w:tc>
        <w:tc>
          <w:tcPr>
            <w:tcW w:w="354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13811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</w:pPr>
            <w:r w:rsidRPr="00554C8B"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  <w:t>MDI</w:t>
            </w:r>
          </w:p>
        </w:tc>
      </w:tr>
      <w:tr w:rsidR="005F4181" w:rsidRPr="00554C8B" w14:paraId="64DC9B53" w14:textId="77777777" w:rsidTr="00936000">
        <w:trPr>
          <w:trHeight w:val="306"/>
          <w:jc w:val="center"/>
        </w:trPr>
        <w:tc>
          <w:tcPr>
            <w:tcW w:w="22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6A2C9" w14:textId="77777777" w:rsidR="005F4181" w:rsidRPr="008C08DA" w:rsidRDefault="005F4181" w:rsidP="00936000">
            <w:pPr>
              <w:widowControl/>
              <w:jc w:val="left"/>
              <w:rPr>
                <w:rFonts w:ascii="宋体" w:eastAsia="宋体" w:hAnsi="宋体" w:cs="宋体"/>
                <w:color w:val="281EFA"/>
                <w:kern w:val="0"/>
                <w:szCs w:val="21"/>
              </w:rPr>
            </w:pPr>
            <w:r w:rsidRPr="008C08DA">
              <w:rPr>
                <w:rFonts w:ascii="宋体" w:eastAsia="宋体" w:hAnsi="宋体" w:cs="宋体" w:hint="eastAsia"/>
                <w:color w:val="281EFA"/>
                <w:kern w:val="0"/>
                <w:szCs w:val="21"/>
              </w:rPr>
              <w:t xml:space="preserve">　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FDC00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</w:pPr>
            <w:r w:rsidRPr="00554C8B"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  <w:t>Model 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7C3D1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</w:pPr>
            <w:r w:rsidRPr="00554C8B"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  <w:t>Model 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FFE46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</w:pPr>
            <w:r w:rsidRPr="00554C8B"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  <w:t>Model 1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A72A3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</w:pPr>
            <w:r w:rsidRPr="00554C8B"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  <w:t>Model 2</w:t>
            </w:r>
          </w:p>
        </w:tc>
      </w:tr>
      <w:tr w:rsidR="005F4181" w:rsidRPr="00554C8B" w14:paraId="0F4C5607" w14:textId="77777777" w:rsidTr="00936000">
        <w:trPr>
          <w:trHeight w:val="291"/>
          <w:jc w:val="center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F9D42" w14:textId="77777777" w:rsidR="005F4181" w:rsidRPr="008C08DA" w:rsidRDefault="005F4181" w:rsidP="00936000">
            <w:pPr>
              <w:widowControl/>
              <w:jc w:val="left"/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</w:pPr>
            <w:r w:rsidRPr="008C08DA"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  <w:t>Low-stable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0F292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</w:pPr>
            <w:r w:rsidRPr="008C08DA"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  <w:t>ref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C626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</w:pPr>
            <w:r w:rsidRPr="008C08DA"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  <w:t>ref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C63FD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</w:pPr>
            <w:r w:rsidRPr="008C08DA"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  <w:t>ref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C5FE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</w:pPr>
            <w:r w:rsidRPr="008C08DA"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  <w:t>ref</w:t>
            </w:r>
          </w:p>
        </w:tc>
      </w:tr>
      <w:tr w:rsidR="005F4181" w:rsidRPr="00554C8B" w14:paraId="6B947E3D" w14:textId="77777777" w:rsidTr="00936000">
        <w:trPr>
          <w:trHeight w:val="291"/>
          <w:jc w:val="center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F938" w14:textId="77777777" w:rsidR="005F4181" w:rsidRPr="008C08DA" w:rsidRDefault="005F4181" w:rsidP="00936000">
            <w:pPr>
              <w:widowControl/>
              <w:jc w:val="left"/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</w:pPr>
            <w:r w:rsidRPr="008C08DA"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  <w:t>Low-increasing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DFC5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81EFA"/>
                <w:kern w:val="0"/>
                <w:szCs w:val="21"/>
              </w:rPr>
            </w:pPr>
            <w:r w:rsidRPr="008C08DA">
              <w:rPr>
                <w:rFonts w:ascii="Times New Roman" w:eastAsia="等线" w:hAnsi="Times New Roman" w:cs="Times New Roman"/>
                <w:b/>
                <w:bCs/>
                <w:color w:val="281EFA"/>
                <w:kern w:val="0"/>
                <w:szCs w:val="21"/>
              </w:rPr>
              <w:t>-2.94 (-5.09, -0.80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36F2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</w:pPr>
            <w:r w:rsidRPr="00554C8B">
              <w:rPr>
                <w:rFonts w:ascii="Times New Roman" w:eastAsia="等线" w:hAnsi="Times New Roman" w:cs="Times New Roman"/>
                <w:b/>
                <w:bCs/>
                <w:color w:val="281EFA"/>
                <w:szCs w:val="21"/>
              </w:rPr>
              <w:t>-2.93 (-5.07, -0.78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2CC77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81EFA"/>
                <w:kern w:val="0"/>
                <w:szCs w:val="21"/>
              </w:rPr>
            </w:pPr>
            <w:r w:rsidRPr="00554C8B">
              <w:rPr>
                <w:rFonts w:ascii="Times New Roman" w:eastAsia="等线" w:hAnsi="Times New Roman" w:cs="Times New Roman"/>
                <w:color w:val="281EFA"/>
                <w:szCs w:val="21"/>
              </w:rPr>
              <w:t>-0.81 (-3.35, 1.74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BB69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</w:pPr>
            <w:r w:rsidRPr="00554C8B">
              <w:rPr>
                <w:rFonts w:ascii="Times New Roman" w:eastAsia="等线" w:hAnsi="Times New Roman" w:cs="Times New Roman"/>
                <w:color w:val="281EFA"/>
                <w:szCs w:val="21"/>
              </w:rPr>
              <w:t>-0.79 (-3.34, 1.76)</w:t>
            </w:r>
          </w:p>
        </w:tc>
      </w:tr>
      <w:tr w:rsidR="005F4181" w:rsidRPr="00554C8B" w14:paraId="7B0136F3" w14:textId="77777777" w:rsidTr="00936000">
        <w:trPr>
          <w:trHeight w:val="291"/>
          <w:jc w:val="center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D4DC" w14:textId="77777777" w:rsidR="005F4181" w:rsidRPr="008C08DA" w:rsidRDefault="005F4181" w:rsidP="00936000">
            <w:pPr>
              <w:widowControl/>
              <w:jc w:val="left"/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</w:pPr>
            <w:r w:rsidRPr="008C08DA"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  <w:t>Moderate-increasing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C893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81EFA"/>
                <w:kern w:val="0"/>
                <w:szCs w:val="21"/>
              </w:rPr>
            </w:pPr>
            <w:r w:rsidRPr="008C08DA">
              <w:rPr>
                <w:rFonts w:ascii="Times New Roman" w:eastAsia="等线" w:hAnsi="Times New Roman" w:cs="Times New Roman"/>
                <w:b/>
                <w:bCs/>
                <w:color w:val="281EFA"/>
                <w:kern w:val="0"/>
                <w:szCs w:val="21"/>
              </w:rPr>
              <w:t>-3.24 (-5.34, -1.13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8246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</w:pPr>
            <w:r w:rsidRPr="00554C8B">
              <w:rPr>
                <w:rFonts w:ascii="Times New Roman" w:eastAsia="等线" w:hAnsi="Times New Roman" w:cs="Times New Roman"/>
                <w:b/>
                <w:bCs/>
                <w:color w:val="281EFA"/>
                <w:szCs w:val="21"/>
              </w:rPr>
              <w:t>-3.22 (-5.33, -1.11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8D3A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81EFA"/>
                <w:kern w:val="0"/>
                <w:szCs w:val="21"/>
              </w:rPr>
            </w:pPr>
            <w:r w:rsidRPr="00554C8B">
              <w:rPr>
                <w:rFonts w:ascii="Times New Roman" w:eastAsia="等线" w:hAnsi="Times New Roman" w:cs="Times New Roman"/>
                <w:color w:val="281EFA"/>
                <w:szCs w:val="21"/>
              </w:rPr>
              <w:t>-0.53 (-3.03, 1.97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9CB8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</w:pPr>
            <w:r w:rsidRPr="00554C8B">
              <w:rPr>
                <w:rFonts w:ascii="Times New Roman" w:eastAsia="等线" w:hAnsi="Times New Roman" w:cs="Times New Roman"/>
                <w:color w:val="281EFA"/>
                <w:szCs w:val="21"/>
              </w:rPr>
              <w:t>-0.52 (-3.02, 1.99)</w:t>
            </w:r>
          </w:p>
        </w:tc>
      </w:tr>
      <w:tr w:rsidR="005F4181" w:rsidRPr="00554C8B" w14:paraId="68FA4A36" w14:textId="77777777" w:rsidTr="00936000">
        <w:trPr>
          <w:trHeight w:val="291"/>
          <w:jc w:val="center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0F12" w14:textId="77777777" w:rsidR="005F4181" w:rsidRPr="008C08DA" w:rsidRDefault="005F4181" w:rsidP="00936000">
            <w:pPr>
              <w:widowControl/>
              <w:jc w:val="left"/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</w:pPr>
            <w:r w:rsidRPr="008C08DA"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  <w:t>Moderate-decreasing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1D0D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81EFA"/>
                <w:kern w:val="0"/>
                <w:szCs w:val="21"/>
              </w:rPr>
            </w:pPr>
            <w:r w:rsidRPr="008C08DA">
              <w:rPr>
                <w:rFonts w:ascii="Times New Roman" w:eastAsia="等线" w:hAnsi="Times New Roman" w:cs="Times New Roman"/>
                <w:b/>
                <w:bCs/>
                <w:color w:val="281EFA"/>
                <w:kern w:val="0"/>
                <w:szCs w:val="21"/>
              </w:rPr>
              <w:t>-3.12 (-5.21, -1.03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4AC6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</w:pPr>
            <w:r w:rsidRPr="00554C8B">
              <w:rPr>
                <w:rFonts w:ascii="Times New Roman" w:eastAsia="等线" w:hAnsi="Times New Roman" w:cs="Times New Roman"/>
                <w:b/>
                <w:bCs/>
                <w:color w:val="281EFA"/>
                <w:szCs w:val="21"/>
              </w:rPr>
              <w:t>-3.11 (-5.20, -1.02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599C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81EFA"/>
                <w:kern w:val="0"/>
                <w:szCs w:val="21"/>
              </w:rPr>
            </w:pPr>
            <w:r w:rsidRPr="00554C8B">
              <w:rPr>
                <w:rFonts w:ascii="Times New Roman" w:eastAsia="等线" w:hAnsi="Times New Roman" w:cs="Times New Roman"/>
                <w:color w:val="281EFA"/>
                <w:szCs w:val="21"/>
              </w:rPr>
              <w:t>-2.32 (-4.80, 0.16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7AAD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</w:pPr>
            <w:r w:rsidRPr="00554C8B">
              <w:rPr>
                <w:rFonts w:ascii="Times New Roman" w:eastAsia="等线" w:hAnsi="Times New Roman" w:cs="Times New Roman"/>
                <w:color w:val="281EFA"/>
                <w:szCs w:val="21"/>
              </w:rPr>
              <w:t>-2.31 (-4.79, 0.17)</w:t>
            </w:r>
          </w:p>
        </w:tc>
      </w:tr>
      <w:tr w:rsidR="005F4181" w:rsidRPr="00554C8B" w14:paraId="6E99016B" w14:textId="77777777" w:rsidTr="00936000">
        <w:trPr>
          <w:trHeight w:val="306"/>
          <w:jc w:val="center"/>
        </w:trPr>
        <w:tc>
          <w:tcPr>
            <w:tcW w:w="22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DF41F" w14:textId="77777777" w:rsidR="005F4181" w:rsidRPr="008C08DA" w:rsidRDefault="005F4181" w:rsidP="00936000">
            <w:pPr>
              <w:widowControl/>
              <w:jc w:val="left"/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</w:pPr>
            <w:r w:rsidRPr="008C08DA"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  <w:t>High-stable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B48C9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81EFA"/>
                <w:kern w:val="0"/>
                <w:szCs w:val="21"/>
              </w:rPr>
            </w:pPr>
            <w:r w:rsidRPr="008C08DA">
              <w:rPr>
                <w:rFonts w:ascii="Times New Roman" w:eastAsia="等线" w:hAnsi="Times New Roman" w:cs="Times New Roman"/>
                <w:b/>
                <w:bCs/>
                <w:color w:val="281EFA"/>
                <w:kern w:val="0"/>
                <w:szCs w:val="21"/>
              </w:rPr>
              <w:t>-3.42 (-6.46, -0.39)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44D10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</w:pPr>
            <w:r w:rsidRPr="00554C8B">
              <w:rPr>
                <w:rFonts w:ascii="Times New Roman" w:eastAsia="等线" w:hAnsi="Times New Roman" w:cs="Times New Roman"/>
                <w:b/>
                <w:bCs/>
                <w:color w:val="281EFA"/>
                <w:szCs w:val="21"/>
              </w:rPr>
              <w:t>-3.40 (-6.43, -0.36)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D5D5D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</w:pPr>
            <w:r w:rsidRPr="00554C8B">
              <w:rPr>
                <w:rFonts w:ascii="Times New Roman" w:eastAsia="等线" w:hAnsi="Times New Roman" w:cs="Times New Roman"/>
                <w:color w:val="281EFA"/>
                <w:szCs w:val="21"/>
              </w:rPr>
              <w:t>-2.60 (-6.20, 1.00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3B0F9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</w:pPr>
            <w:r w:rsidRPr="00554C8B">
              <w:rPr>
                <w:rFonts w:ascii="Times New Roman" w:eastAsia="等线" w:hAnsi="Times New Roman" w:cs="Times New Roman"/>
                <w:color w:val="281EFA"/>
                <w:szCs w:val="21"/>
              </w:rPr>
              <w:t>-2.58 (-6.18, 1.02)</w:t>
            </w:r>
          </w:p>
        </w:tc>
      </w:tr>
      <w:tr w:rsidR="005F4181" w:rsidRPr="00554C8B" w14:paraId="4BD6FAFF" w14:textId="77777777" w:rsidTr="00936000">
        <w:trPr>
          <w:trHeight w:val="1105"/>
          <w:jc w:val="center"/>
        </w:trPr>
        <w:tc>
          <w:tcPr>
            <w:tcW w:w="9752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85237" w14:textId="77777777" w:rsidR="005F4181" w:rsidRPr="008C08DA" w:rsidRDefault="005F4181" w:rsidP="00936000">
            <w:pPr>
              <w:widowControl/>
              <w:jc w:val="left"/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</w:pPr>
            <w:r w:rsidRPr="00554C8B"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  <w:t>Model 1</w:t>
            </w:r>
            <w:r w:rsidRPr="008C08DA"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  <w:t xml:space="preserve"> w</w:t>
            </w:r>
            <w:r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  <w:t>as</w:t>
            </w:r>
            <w:r w:rsidRPr="008C08DA"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  <w:t xml:space="preserve"> adjusted for maternal age, educational level, pre-pregnancy BMI, passive smoking status, infant sex, </w:t>
            </w:r>
            <w:r w:rsidRPr="00E63A5D"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  <w:t xml:space="preserve">the number of BP measurements </w:t>
            </w:r>
            <w:r w:rsidRPr="008C08DA"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  <w:t>and gestational diabetes mellitus</w:t>
            </w:r>
            <w:r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  <w:t>.</w:t>
            </w:r>
            <w:r>
              <w:t xml:space="preserve"> </w:t>
            </w:r>
            <w:r w:rsidRPr="009D4348"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  <w:t>Model 2 was additionally adjusted for gestational week</w:t>
            </w:r>
            <w:r w:rsidRPr="008C08DA"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  <w:t>.</w:t>
            </w:r>
            <w:r w:rsidRPr="008C08DA"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  <w:br/>
              <w:t xml:space="preserve">BSID, Bayley Scale of Infant Development; PDI, psychomotor development index; MDI. mental development index </w:t>
            </w:r>
          </w:p>
        </w:tc>
      </w:tr>
    </w:tbl>
    <w:p w14:paraId="1167DB96" w14:textId="77777777" w:rsidR="005F4181" w:rsidRDefault="005F4181" w:rsidP="005F418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14:paraId="585FBFE4" w14:textId="77777777" w:rsidR="005F4181" w:rsidRDefault="005F4181" w:rsidP="005F418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14:paraId="6C5162B8" w14:textId="77777777" w:rsidR="005F4181" w:rsidRDefault="005F4181" w:rsidP="005F418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tbl>
      <w:tblPr>
        <w:tblW w:w="10236" w:type="dxa"/>
        <w:jc w:val="center"/>
        <w:tblLook w:val="04A0" w:firstRow="1" w:lastRow="0" w:firstColumn="1" w:lastColumn="0" w:noHBand="0" w:noVBand="1"/>
      </w:tblPr>
      <w:tblGrid>
        <w:gridCol w:w="2343"/>
        <w:gridCol w:w="2129"/>
        <w:gridCol w:w="2043"/>
        <w:gridCol w:w="1857"/>
        <w:gridCol w:w="1864"/>
      </w:tblGrid>
      <w:tr w:rsidR="005F4181" w:rsidRPr="00554C8B" w14:paraId="3CB5E45A" w14:textId="77777777" w:rsidTr="00936000">
        <w:trPr>
          <w:trHeight w:val="369"/>
          <w:jc w:val="center"/>
        </w:trPr>
        <w:tc>
          <w:tcPr>
            <w:tcW w:w="10236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52555" w14:textId="77777777" w:rsidR="005F4181" w:rsidRPr="008C08DA" w:rsidRDefault="005F4181" w:rsidP="00936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281EFA"/>
                <w:kern w:val="0"/>
                <w:szCs w:val="21"/>
              </w:rPr>
            </w:pPr>
            <w:r w:rsidRPr="008C08DA">
              <w:rPr>
                <w:rFonts w:ascii="Times New Roman" w:eastAsia="等线" w:hAnsi="Times New Roman" w:cs="Times New Roman"/>
                <w:b/>
                <w:bCs/>
                <w:color w:val="281EFA"/>
                <w:kern w:val="0"/>
                <w:szCs w:val="21"/>
              </w:rPr>
              <w:t>Table S2</w:t>
            </w:r>
            <w:r w:rsidRPr="008C08DA"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  <w:t xml:space="preserve"> Associations between multivariate trajectory groups for blood pressure and child neurodevelopment.</w:t>
            </w:r>
          </w:p>
        </w:tc>
      </w:tr>
      <w:tr w:rsidR="005F4181" w:rsidRPr="00554C8B" w14:paraId="487E8DC0" w14:textId="77777777" w:rsidTr="00936000">
        <w:trPr>
          <w:trHeight w:val="369"/>
          <w:jc w:val="center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2C8F" w14:textId="77777777" w:rsidR="005F4181" w:rsidRPr="008C08DA" w:rsidRDefault="005F4181" w:rsidP="00936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281EFA"/>
                <w:kern w:val="0"/>
                <w:szCs w:val="21"/>
              </w:rPr>
            </w:pPr>
          </w:p>
        </w:tc>
        <w:tc>
          <w:tcPr>
            <w:tcW w:w="417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837F2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</w:pPr>
            <w:r w:rsidRPr="008C08DA"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  <w:t>Delayed psychomotor</w:t>
            </w:r>
            <w:r w:rsidRPr="00554C8B"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  <w:t xml:space="preserve"> </w:t>
            </w:r>
            <w:r w:rsidRPr="008C08DA"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  <w:t>neurodevelopment</w:t>
            </w:r>
          </w:p>
        </w:tc>
        <w:tc>
          <w:tcPr>
            <w:tcW w:w="372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7427D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</w:pPr>
            <w:r w:rsidRPr="008C08DA"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  <w:t>Delayed mental</w:t>
            </w:r>
            <w:r w:rsidRPr="00554C8B"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  <w:t xml:space="preserve"> </w:t>
            </w:r>
            <w:r w:rsidRPr="008C08DA"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  <w:t>neurodevelopment</w:t>
            </w:r>
          </w:p>
        </w:tc>
      </w:tr>
      <w:tr w:rsidR="005F4181" w:rsidRPr="00554C8B" w14:paraId="6336E246" w14:textId="77777777" w:rsidTr="00936000">
        <w:trPr>
          <w:trHeight w:val="369"/>
          <w:jc w:val="center"/>
        </w:trPr>
        <w:tc>
          <w:tcPr>
            <w:tcW w:w="23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0DE82" w14:textId="77777777" w:rsidR="005F4181" w:rsidRPr="008C08DA" w:rsidRDefault="005F4181" w:rsidP="00936000">
            <w:pPr>
              <w:widowControl/>
              <w:jc w:val="left"/>
              <w:rPr>
                <w:rFonts w:ascii="宋体" w:eastAsia="宋体" w:hAnsi="宋体" w:cs="宋体"/>
                <w:color w:val="281EFA"/>
                <w:kern w:val="0"/>
                <w:szCs w:val="21"/>
              </w:rPr>
            </w:pPr>
            <w:r w:rsidRPr="008C08DA">
              <w:rPr>
                <w:rFonts w:ascii="宋体" w:eastAsia="宋体" w:hAnsi="宋体" w:cs="宋体" w:hint="eastAsia"/>
                <w:color w:val="281EFA"/>
                <w:kern w:val="0"/>
                <w:szCs w:val="21"/>
              </w:rPr>
              <w:t xml:space="preserve">　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50050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</w:pPr>
            <w:r w:rsidRPr="00554C8B"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  <w:t>Model 1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9C3CB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</w:pPr>
            <w:r w:rsidRPr="00554C8B"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  <w:t>Model 2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92E91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</w:pPr>
            <w:r w:rsidRPr="00554C8B"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  <w:t>Model 1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C5933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</w:pPr>
            <w:r w:rsidRPr="00554C8B"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  <w:t>Model 2</w:t>
            </w:r>
          </w:p>
        </w:tc>
      </w:tr>
      <w:tr w:rsidR="005F4181" w:rsidRPr="00554C8B" w14:paraId="3B27D50E" w14:textId="77777777" w:rsidTr="00936000">
        <w:trPr>
          <w:trHeight w:val="349"/>
          <w:jc w:val="center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9516" w14:textId="77777777" w:rsidR="005F4181" w:rsidRPr="008C08DA" w:rsidRDefault="005F4181" w:rsidP="00936000">
            <w:pPr>
              <w:widowControl/>
              <w:jc w:val="left"/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</w:pPr>
            <w:r w:rsidRPr="008C08DA"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  <w:t>Low-stabl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37EB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</w:pPr>
            <w:r w:rsidRPr="008C08DA"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  <w:t>ref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D24C9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</w:pPr>
            <w:r w:rsidRPr="008C08DA"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  <w:t>ref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1AF2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</w:pPr>
            <w:r w:rsidRPr="008C08DA"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  <w:t>ref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8D48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</w:pPr>
            <w:r w:rsidRPr="008C08DA"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  <w:t>ref</w:t>
            </w:r>
          </w:p>
        </w:tc>
      </w:tr>
      <w:tr w:rsidR="005F4181" w:rsidRPr="00554C8B" w14:paraId="229B3936" w14:textId="77777777" w:rsidTr="00936000">
        <w:trPr>
          <w:trHeight w:val="349"/>
          <w:jc w:val="center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54205" w14:textId="77777777" w:rsidR="005F4181" w:rsidRPr="008C08DA" w:rsidRDefault="005F4181" w:rsidP="00936000">
            <w:pPr>
              <w:widowControl/>
              <w:jc w:val="left"/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</w:pPr>
            <w:r w:rsidRPr="008C08DA"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  <w:t>Low-increasing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7BAD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81EFA"/>
                <w:kern w:val="0"/>
                <w:szCs w:val="21"/>
              </w:rPr>
            </w:pPr>
            <w:r w:rsidRPr="00554C8B">
              <w:rPr>
                <w:rFonts w:ascii="Times New Roman" w:eastAsia="等线" w:hAnsi="Times New Roman" w:cs="Times New Roman"/>
                <w:b/>
                <w:bCs/>
                <w:color w:val="281EFA"/>
                <w:szCs w:val="21"/>
              </w:rPr>
              <w:t>1.43 (1.01, 2.03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F8F17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</w:pPr>
            <w:r w:rsidRPr="00554C8B">
              <w:rPr>
                <w:rFonts w:ascii="Times New Roman" w:eastAsia="等线" w:hAnsi="Times New Roman" w:cs="Times New Roman"/>
                <w:b/>
                <w:bCs/>
                <w:color w:val="281EFA"/>
                <w:szCs w:val="21"/>
              </w:rPr>
              <w:t>1.43 (1.01, 2.04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3DC5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81EFA"/>
                <w:kern w:val="0"/>
                <w:szCs w:val="21"/>
              </w:rPr>
            </w:pPr>
            <w:r w:rsidRPr="00554C8B">
              <w:rPr>
                <w:rFonts w:ascii="Times New Roman" w:eastAsia="等线" w:hAnsi="Times New Roman" w:cs="Times New Roman"/>
                <w:color w:val="281EFA"/>
                <w:szCs w:val="21"/>
              </w:rPr>
              <w:t>1.12 (0.79, 1.57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954B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</w:pPr>
            <w:r w:rsidRPr="00554C8B">
              <w:rPr>
                <w:rFonts w:ascii="Times New Roman" w:eastAsia="等线" w:hAnsi="Times New Roman" w:cs="Times New Roman"/>
                <w:color w:val="281EFA"/>
                <w:szCs w:val="21"/>
              </w:rPr>
              <w:t>1.12 (0.80, 1.57)</w:t>
            </w:r>
          </w:p>
        </w:tc>
      </w:tr>
      <w:tr w:rsidR="005F4181" w:rsidRPr="00554C8B" w14:paraId="0C32A4B7" w14:textId="77777777" w:rsidTr="00936000">
        <w:trPr>
          <w:trHeight w:val="349"/>
          <w:jc w:val="center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E93BA" w14:textId="77777777" w:rsidR="005F4181" w:rsidRPr="008C08DA" w:rsidRDefault="005F4181" w:rsidP="00936000">
            <w:pPr>
              <w:widowControl/>
              <w:jc w:val="left"/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</w:pPr>
            <w:r w:rsidRPr="008C08DA"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  <w:t>Moderate-increasing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0882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81EFA"/>
                <w:kern w:val="0"/>
                <w:szCs w:val="21"/>
              </w:rPr>
            </w:pPr>
            <w:r w:rsidRPr="00554C8B">
              <w:rPr>
                <w:rFonts w:ascii="Times New Roman" w:eastAsia="等线" w:hAnsi="Times New Roman" w:cs="Times New Roman"/>
                <w:b/>
                <w:bCs/>
                <w:color w:val="281EFA"/>
                <w:szCs w:val="21"/>
              </w:rPr>
              <w:t>1.48 (1.05, 2.08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3712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</w:pPr>
            <w:r w:rsidRPr="00554C8B">
              <w:rPr>
                <w:rFonts w:ascii="Times New Roman" w:eastAsia="等线" w:hAnsi="Times New Roman" w:cs="Times New Roman"/>
                <w:b/>
                <w:bCs/>
                <w:color w:val="281EFA"/>
                <w:szCs w:val="21"/>
              </w:rPr>
              <w:t>1.48 (1.05, 2.09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A9131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81EFA"/>
                <w:kern w:val="0"/>
                <w:szCs w:val="21"/>
              </w:rPr>
            </w:pPr>
            <w:r w:rsidRPr="00554C8B">
              <w:rPr>
                <w:rFonts w:ascii="Times New Roman" w:eastAsia="等线" w:hAnsi="Times New Roman" w:cs="Times New Roman"/>
                <w:color w:val="281EFA"/>
                <w:szCs w:val="21"/>
              </w:rPr>
              <w:t>1.11 (0.79, 1.55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F4F8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</w:pPr>
            <w:r w:rsidRPr="00554C8B">
              <w:rPr>
                <w:rFonts w:ascii="Times New Roman" w:eastAsia="等线" w:hAnsi="Times New Roman" w:cs="Times New Roman"/>
                <w:color w:val="281EFA"/>
                <w:szCs w:val="21"/>
              </w:rPr>
              <w:t>1.11 (0.79, 1.56)</w:t>
            </w:r>
          </w:p>
        </w:tc>
      </w:tr>
      <w:tr w:rsidR="005F4181" w:rsidRPr="00554C8B" w14:paraId="0BE657F2" w14:textId="77777777" w:rsidTr="00936000">
        <w:trPr>
          <w:trHeight w:val="349"/>
          <w:jc w:val="center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B30F" w14:textId="77777777" w:rsidR="005F4181" w:rsidRPr="008C08DA" w:rsidRDefault="005F4181" w:rsidP="00936000">
            <w:pPr>
              <w:widowControl/>
              <w:jc w:val="left"/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</w:pPr>
            <w:r w:rsidRPr="008C08DA"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  <w:t>Moderate-decreasing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3113A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81EFA"/>
                <w:kern w:val="0"/>
                <w:szCs w:val="21"/>
              </w:rPr>
            </w:pPr>
            <w:r w:rsidRPr="00554C8B">
              <w:rPr>
                <w:rFonts w:ascii="Times New Roman" w:eastAsia="等线" w:hAnsi="Times New Roman" w:cs="Times New Roman"/>
                <w:b/>
                <w:bCs/>
                <w:color w:val="281EFA"/>
                <w:szCs w:val="21"/>
              </w:rPr>
              <w:t>1.45 (1.03, 2.04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C28D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</w:pPr>
            <w:r w:rsidRPr="00554C8B">
              <w:rPr>
                <w:rFonts w:ascii="Times New Roman" w:eastAsia="等线" w:hAnsi="Times New Roman" w:cs="Times New Roman"/>
                <w:b/>
                <w:bCs/>
                <w:color w:val="281EFA"/>
                <w:szCs w:val="21"/>
              </w:rPr>
              <w:t>1.45 (1.03, 2.05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64F4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81EFA"/>
                <w:kern w:val="0"/>
                <w:szCs w:val="21"/>
              </w:rPr>
            </w:pPr>
            <w:r w:rsidRPr="00554C8B">
              <w:rPr>
                <w:rFonts w:ascii="Times New Roman" w:eastAsia="等线" w:hAnsi="Times New Roman" w:cs="Times New Roman"/>
                <w:color w:val="281EFA"/>
                <w:szCs w:val="21"/>
              </w:rPr>
              <w:t>1.22 (0.88, 1.69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B44B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</w:pPr>
            <w:r w:rsidRPr="00554C8B">
              <w:rPr>
                <w:rFonts w:ascii="Times New Roman" w:eastAsia="等线" w:hAnsi="Times New Roman" w:cs="Times New Roman"/>
                <w:color w:val="281EFA"/>
                <w:szCs w:val="21"/>
              </w:rPr>
              <w:t>1.22 (0.88, 1.69)</w:t>
            </w:r>
          </w:p>
        </w:tc>
      </w:tr>
      <w:tr w:rsidR="005F4181" w:rsidRPr="00554C8B" w14:paraId="16C0E508" w14:textId="77777777" w:rsidTr="00936000">
        <w:trPr>
          <w:trHeight w:val="369"/>
          <w:jc w:val="center"/>
        </w:trPr>
        <w:tc>
          <w:tcPr>
            <w:tcW w:w="23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8A952" w14:textId="77777777" w:rsidR="005F4181" w:rsidRPr="008C08DA" w:rsidRDefault="005F4181" w:rsidP="00936000">
            <w:pPr>
              <w:widowControl/>
              <w:jc w:val="left"/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</w:pPr>
            <w:r w:rsidRPr="008C08DA"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  <w:t>High-stable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4706E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81EFA"/>
                <w:kern w:val="0"/>
                <w:szCs w:val="21"/>
              </w:rPr>
            </w:pPr>
            <w:r w:rsidRPr="00554C8B">
              <w:rPr>
                <w:rFonts w:ascii="Times New Roman" w:eastAsia="等线" w:hAnsi="Times New Roman" w:cs="Times New Roman"/>
                <w:color w:val="281EFA"/>
                <w:szCs w:val="21"/>
              </w:rPr>
              <w:t>1.42 (0.87, 2.31)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9E3EF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</w:pPr>
            <w:r w:rsidRPr="00554C8B">
              <w:rPr>
                <w:rFonts w:ascii="Times New Roman" w:eastAsia="等线" w:hAnsi="Times New Roman" w:cs="Times New Roman"/>
                <w:color w:val="281EFA"/>
                <w:szCs w:val="21"/>
              </w:rPr>
              <w:t>1.42 (0.87, 2.32)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A1599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</w:pPr>
            <w:r w:rsidRPr="00554C8B">
              <w:rPr>
                <w:rFonts w:ascii="Times New Roman" w:eastAsia="等线" w:hAnsi="Times New Roman" w:cs="Times New Roman"/>
                <w:color w:val="281EFA"/>
                <w:szCs w:val="21"/>
              </w:rPr>
              <w:t>1.19 (0.75, 1.90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B7D40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</w:pPr>
            <w:r w:rsidRPr="00554C8B">
              <w:rPr>
                <w:rFonts w:ascii="Times New Roman" w:eastAsia="等线" w:hAnsi="Times New Roman" w:cs="Times New Roman"/>
                <w:color w:val="281EFA"/>
                <w:szCs w:val="21"/>
              </w:rPr>
              <w:t>1.20 (0.75, 1.91)</w:t>
            </w:r>
          </w:p>
        </w:tc>
      </w:tr>
      <w:tr w:rsidR="005F4181" w:rsidRPr="00554C8B" w14:paraId="229427F9" w14:textId="77777777" w:rsidTr="00936000">
        <w:trPr>
          <w:trHeight w:val="680"/>
          <w:jc w:val="center"/>
        </w:trPr>
        <w:tc>
          <w:tcPr>
            <w:tcW w:w="10236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F2326" w14:textId="77777777" w:rsidR="005F4181" w:rsidRPr="008C08DA" w:rsidRDefault="005F4181" w:rsidP="00936000">
            <w:pPr>
              <w:widowControl/>
              <w:jc w:val="left"/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</w:pPr>
            <w:r w:rsidRPr="00554C8B"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  <w:t>Model 1</w:t>
            </w:r>
            <w:r w:rsidRPr="008C08DA"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  <w:t xml:space="preserve"> w</w:t>
            </w:r>
            <w:r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  <w:t>as</w:t>
            </w:r>
            <w:r w:rsidRPr="008C08DA"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  <w:t xml:space="preserve"> adjusted for maternal age, educational level, pre-pregnancy BMI, passive smoking status, infant sex,</w:t>
            </w:r>
            <w:r w:rsidRPr="00E63A5D"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  <w:t xml:space="preserve"> </w:t>
            </w:r>
            <w:bookmarkStart w:id="0" w:name="_Hlk164184542"/>
            <w:r w:rsidRPr="00E63A5D">
              <w:rPr>
                <w:rFonts w:ascii="Times New Roman" w:hAnsi="Times New Roman" w:cs="Times New Roman" w:hint="eastAsia"/>
                <w:color w:val="281EFA"/>
                <w:szCs w:val="21"/>
                <w:shd w:val="clear" w:color="auto" w:fill="FFFFFF"/>
              </w:rPr>
              <w:t>the</w:t>
            </w:r>
            <w:r w:rsidRPr="00E63A5D">
              <w:rPr>
                <w:rFonts w:ascii="Times New Roman" w:hAnsi="Times New Roman" w:cs="Times New Roman"/>
                <w:color w:val="281EFA"/>
                <w:szCs w:val="21"/>
                <w:shd w:val="clear" w:color="auto" w:fill="FFFFFF"/>
              </w:rPr>
              <w:t xml:space="preserve"> number of BP measurements</w:t>
            </w:r>
            <w:bookmarkEnd w:id="0"/>
            <w:r w:rsidRPr="00E63A5D"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  <w:t xml:space="preserve"> </w:t>
            </w:r>
            <w:r w:rsidRPr="008C08DA"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  <w:t>and gestational diabetes mellitus</w:t>
            </w:r>
            <w:r w:rsidRPr="009D4348"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  <w:t>. Model 2 was additionally adjusted for gestational week.</w:t>
            </w:r>
          </w:p>
        </w:tc>
      </w:tr>
    </w:tbl>
    <w:p w14:paraId="28CE33A8" w14:textId="77777777" w:rsidR="005F4181" w:rsidRDefault="005F4181" w:rsidP="005F418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tbl>
      <w:tblPr>
        <w:tblW w:w="11600" w:type="dxa"/>
        <w:jc w:val="center"/>
        <w:tblLook w:val="04A0" w:firstRow="1" w:lastRow="0" w:firstColumn="1" w:lastColumn="0" w:noHBand="0" w:noVBand="1"/>
      </w:tblPr>
      <w:tblGrid>
        <w:gridCol w:w="2612"/>
        <w:gridCol w:w="2176"/>
        <w:gridCol w:w="2032"/>
        <w:gridCol w:w="2466"/>
        <w:gridCol w:w="453"/>
        <w:gridCol w:w="1861"/>
      </w:tblGrid>
      <w:tr w:rsidR="005F4181" w:rsidRPr="00910ECD" w14:paraId="6CBC24C9" w14:textId="77777777" w:rsidTr="00936000">
        <w:trPr>
          <w:trHeight w:val="312"/>
          <w:jc w:val="center"/>
        </w:trPr>
        <w:tc>
          <w:tcPr>
            <w:tcW w:w="1160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07BDB" w14:textId="77777777" w:rsidR="005F4181" w:rsidRPr="008C08DA" w:rsidRDefault="005F4181" w:rsidP="00936000">
            <w:pPr>
              <w:widowControl/>
              <w:jc w:val="left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8C08DA">
              <w:rPr>
                <w:rFonts w:ascii="Times New Roman" w:eastAsia="等线" w:hAnsi="Times New Roman" w:cs="Times New Roman"/>
                <w:b/>
                <w:bCs/>
                <w:color w:val="281EFA"/>
                <w:kern w:val="0"/>
                <w:sz w:val="22"/>
              </w:rPr>
              <w:t>Table S3</w:t>
            </w:r>
            <w:r w:rsidRPr="008C08DA"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 xml:space="preserve"> Associations between blood pressure variability and </w:t>
            </w:r>
            <w:r w:rsidRPr="008C08DA"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  <w:t>BSID score</w:t>
            </w:r>
            <w:r w:rsidRPr="00910ECD"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  <w:t>s</w:t>
            </w:r>
            <w:r w:rsidRPr="008C08DA"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  <w:t>.</w:t>
            </w:r>
          </w:p>
        </w:tc>
      </w:tr>
      <w:tr w:rsidR="005F4181" w:rsidRPr="00910ECD" w14:paraId="5D18D470" w14:textId="77777777" w:rsidTr="00936000">
        <w:trPr>
          <w:trHeight w:val="312"/>
          <w:jc w:val="center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C1943" w14:textId="77777777" w:rsidR="005F4181" w:rsidRPr="008C08DA" w:rsidRDefault="005F4181" w:rsidP="00936000">
            <w:pPr>
              <w:widowControl/>
              <w:jc w:val="left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</w:p>
        </w:tc>
        <w:tc>
          <w:tcPr>
            <w:tcW w:w="420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1E04D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  <w:t>PDI</w:t>
            </w:r>
          </w:p>
        </w:tc>
        <w:tc>
          <w:tcPr>
            <w:tcW w:w="477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6D651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  <w:t>MDI</w:t>
            </w:r>
          </w:p>
        </w:tc>
      </w:tr>
      <w:tr w:rsidR="005F4181" w:rsidRPr="00910ECD" w14:paraId="17A17295" w14:textId="77777777" w:rsidTr="00936000">
        <w:trPr>
          <w:trHeight w:val="312"/>
          <w:jc w:val="center"/>
        </w:trPr>
        <w:tc>
          <w:tcPr>
            <w:tcW w:w="2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AC600" w14:textId="77777777" w:rsidR="005F4181" w:rsidRPr="008C08DA" w:rsidRDefault="005F4181" w:rsidP="00936000">
            <w:pPr>
              <w:widowControl/>
              <w:jc w:val="center"/>
              <w:rPr>
                <w:rFonts w:ascii="宋体" w:eastAsia="宋体" w:hAnsi="宋体" w:cs="宋体"/>
                <w:color w:val="281EFA"/>
                <w:kern w:val="0"/>
                <w:sz w:val="22"/>
              </w:rPr>
            </w:pPr>
            <w:r w:rsidRPr="008C08DA">
              <w:rPr>
                <w:rFonts w:ascii="宋体" w:eastAsia="宋体" w:hAnsi="宋体" w:cs="宋体" w:hint="eastAsia"/>
                <w:color w:val="281EFA"/>
                <w:kern w:val="0"/>
                <w:sz w:val="22"/>
              </w:rPr>
              <w:t xml:space="preserve">　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AA465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  <w:t>Model 1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1B1F3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  <w:t>Model 2</w:t>
            </w:r>
          </w:p>
        </w:tc>
        <w:tc>
          <w:tcPr>
            <w:tcW w:w="291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4897A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  <w:t>Model 1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ACAC3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  <w:t>Model 2</w:t>
            </w:r>
          </w:p>
        </w:tc>
      </w:tr>
      <w:tr w:rsidR="005F4181" w:rsidRPr="00910ECD" w14:paraId="7985C8E9" w14:textId="77777777" w:rsidTr="00936000">
        <w:trPr>
          <w:trHeight w:val="297"/>
          <w:jc w:val="center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8C81" w14:textId="77777777" w:rsidR="005F4181" w:rsidRPr="008C08DA" w:rsidRDefault="005F4181" w:rsidP="00936000">
            <w:pPr>
              <w:widowControl/>
              <w:jc w:val="left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8C08DA"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>SBP-SD</w:t>
            </w:r>
            <w:r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 xml:space="preserve"> (mmHg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0A8D" w14:textId="77777777" w:rsidR="005F4181" w:rsidRPr="008C08DA" w:rsidRDefault="005F4181" w:rsidP="00936000">
            <w:pPr>
              <w:widowControl/>
              <w:jc w:val="left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AD52" w14:textId="77777777" w:rsidR="005F4181" w:rsidRPr="008C08DA" w:rsidRDefault="005F4181" w:rsidP="00936000">
            <w:pPr>
              <w:widowControl/>
              <w:jc w:val="left"/>
              <w:rPr>
                <w:rFonts w:ascii="Times New Roman" w:eastAsia="Times New Roman" w:hAnsi="Times New Roman" w:cs="Times New Roman"/>
                <w:color w:val="281EFA"/>
                <w:kern w:val="0"/>
                <w:sz w:val="20"/>
                <w:szCs w:val="20"/>
              </w:rPr>
            </w:pPr>
          </w:p>
        </w:tc>
        <w:tc>
          <w:tcPr>
            <w:tcW w:w="2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F046B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281EFA"/>
                <w:kern w:val="0"/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70B5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281EFA"/>
                <w:kern w:val="0"/>
                <w:sz w:val="20"/>
                <w:szCs w:val="20"/>
              </w:rPr>
            </w:pPr>
          </w:p>
        </w:tc>
      </w:tr>
      <w:tr w:rsidR="005F4181" w:rsidRPr="00910ECD" w14:paraId="34158C4E" w14:textId="77777777" w:rsidTr="00936000">
        <w:trPr>
          <w:trHeight w:val="297"/>
          <w:jc w:val="center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87D6" w14:textId="77777777" w:rsidR="005F4181" w:rsidRPr="008C08DA" w:rsidRDefault="005F4181" w:rsidP="0093600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8C08DA"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>Low (&lt;5.94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D383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8C08DA"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>ref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4053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 w:val="22"/>
              </w:rPr>
              <w:t>ref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942F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 w:val="22"/>
              </w:rPr>
              <w:t>ref</w:t>
            </w:r>
          </w:p>
        </w:tc>
        <w:tc>
          <w:tcPr>
            <w:tcW w:w="2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4956F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 w:val="22"/>
              </w:rPr>
              <w:t>ref</w:t>
            </w:r>
          </w:p>
        </w:tc>
      </w:tr>
      <w:tr w:rsidR="005F4181" w:rsidRPr="00910ECD" w14:paraId="43369E98" w14:textId="77777777" w:rsidTr="00936000">
        <w:trPr>
          <w:trHeight w:val="297"/>
          <w:jc w:val="center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6307" w14:textId="77777777" w:rsidR="005F4181" w:rsidRPr="008C08DA" w:rsidRDefault="005F4181" w:rsidP="0093600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8C08DA"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>Intermediate (5.94-8.29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E373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8C08DA"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>0.10 (-1.77, 1.96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9FCC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 w:val="22"/>
              </w:rPr>
              <w:t>0.10 (-1.77, 1.96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39F7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 w:val="22"/>
              </w:rPr>
              <w:t>0.25 (-1.94, 2.44)</w:t>
            </w:r>
          </w:p>
        </w:tc>
        <w:tc>
          <w:tcPr>
            <w:tcW w:w="2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7EF0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 w:val="22"/>
              </w:rPr>
              <w:t>0.25 (-1.94, 2.44)</w:t>
            </w:r>
          </w:p>
        </w:tc>
      </w:tr>
      <w:tr w:rsidR="005F4181" w:rsidRPr="00910ECD" w14:paraId="30B04788" w14:textId="77777777" w:rsidTr="00936000">
        <w:trPr>
          <w:trHeight w:val="297"/>
          <w:jc w:val="center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F0C28" w14:textId="77777777" w:rsidR="005F4181" w:rsidRPr="008C08DA" w:rsidRDefault="005F4181" w:rsidP="0093600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8C08DA"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>High (&gt;8.29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1354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8C08DA"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>0.13 (-1.71, 1.96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4B37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 w:val="22"/>
              </w:rPr>
              <w:t>0.11 (-1.72, 1.94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E64AF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 w:val="22"/>
              </w:rPr>
              <w:t>0.01 (-2.14, 2.16)</w:t>
            </w:r>
          </w:p>
        </w:tc>
        <w:tc>
          <w:tcPr>
            <w:tcW w:w="2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500A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 w:val="22"/>
              </w:rPr>
              <w:t>0.01 (-2.14, 2.15)</w:t>
            </w:r>
          </w:p>
        </w:tc>
      </w:tr>
      <w:tr w:rsidR="005F4181" w:rsidRPr="00910ECD" w14:paraId="2EE49F18" w14:textId="77777777" w:rsidTr="00936000">
        <w:trPr>
          <w:trHeight w:val="297"/>
          <w:jc w:val="center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F336" w14:textId="77777777" w:rsidR="005F4181" w:rsidRPr="008C08DA" w:rsidRDefault="005F4181" w:rsidP="00936000">
            <w:pPr>
              <w:widowControl/>
              <w:jc w:val="left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8C08DA"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>SBP-CV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35168" w14:textId="77777777" w:rsidR="005F4181" w:rsidRPr="008C08DA" w:rsidRDefault="005F4181" w:rsidP="00936000">
            <w:pPr>
              <w:widowControl/>
              <w:jc w:val="left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E71C" w14:textId="77777777" w:rsidR="005F4181" w:rsidRPr="008C08DA" w:rsidRDefault="005F4181" w:rsidP="00936000">
            <w:pPr>
              <w:widowControl/>
              <w:jc w:val="left"/>
              <w:rPr>
                <w:rFonts w:ascii="Times New Roman" w:eastAsia="Times New Roman" w:hAnsi="Times New Roman" w:cs="Times New Roman"/>
                <w:color w:val="281EFA"/>
                <w:kern w:val="0"/>
                <w:sz w:val="20"/>
                <w:szCs w:val="20"/>
              </w:rPr>
            </w:pP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CFF53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281EFA"/>
                <w:kern w:val="0"/>
                <w:sz w:val="20"/>
                <w:szCs w:val="20"/>
              </w:rPr>
            </w:pPr>
          </w:p>
        </w:tc>
        <w:tc>
          <w:tcPr>
            <w:tcW w:w="2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1168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281EFA"/>
                <w:kern w:val="0"/>
                <w:sz w:val="20"/>
                <w:szCs w:val="20"/>
              </w:rPr>
            </w:pPr>
          </w:p>
        </w:tc>
      </w:tr>
      <w:tr w:rsidR="005F4181" w:rsidRPr="00910ECD" w14:paraId="6FAF48DE" w14:textId="77777777" w:rsidTr="00936000">
        <w:trPr>
          <w:trHeight w:val="297"/>
          <w:jc w:val="center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2D2B" w14:textId="77777777" w:rsidR="005F4181" w:rsidRPr="008C08DA" w:rsidRDefault="005F4181" w:rsidP="0093600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8C08DA"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>Low (&lt;5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98F1C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8C08DA"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>ref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D965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 w:val="22"/>
              </w:rPr>
              <w:t>ref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E8B0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 w:val="22"/>
              </w:rPr>
              <w:t>ref</w:t>
            </w:r>
          </w:p>
        </w:tc>
        <w:tc>
          <w:tcPr>
            <w:tcW w:w="2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6581E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 w:val="22"/>
              </w:rPr>
              <w:t>ref</w:t>
            </w:r>
          </w:p>
        </w:tc>
      </w:tr>
      <w:tr w:rsidR="005F4181" w:rsidRPr="00910ECD" w14:paraId="1EDA81DB" w14:textId="77777777" w:rsidTr="00936000">
        <w:trPr>
          <w:trHeight w:val="297"/>
          <w:jc w:val="center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61EA" w14:textId="77777777" w:rsidR="005F4181" w:rsidRPr="008C08DA" w:rsidRDefault="005F4181" w:rsidP="0093600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8C08DA"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>Intermediate (5%-7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0BD3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8C08DA"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>0.40 (-1.45, 2.26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71E0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 w:val="22"/>
              </w:rPr>
              <w:t>0.40 (-1.46, 2.26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F5825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 w:val="22"/>
              </w:rPr>
              <w:t>-0.50 (-2.68, 1.68)</w:t>
            </w:r>
          </w:p>
        </w:tc>
        <w:tc>
          <w:tcPr>
            <w:tcW w:w="2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5F01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 w:val="22"/>
              </w:rPr>
              <w:t>-0.50 (-2.68, 1.67)</w:t>
            </w:r>
          </w:p>
        </w:tc>
      </w:tr>
      <w:tr w:rsidR="005F4181" w:rsidRPr="00910ECD" w14:paraId="2C55756A" w14:textId="77777777" w:rsidTr="00936000">
        <w:trPr>
          <w:trHeight w:val="297"/>
          <w:jc w:val="center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75E4" w14:textId="77777777" w:rsidR="005F4181" w:rsidRPr="008C08DA" w:rsidRDefault="005F4181" w:rsidP="0093600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8C08DA"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>High (&gt;7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B82AC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8C08DA"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>0.79 (-1.04, 2.62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0C7F6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 w:val="22"/>
              </w:rPr>
              <w:t>0.78 (-1.06, 2.61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43383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 w:val="22"/>
              </w:rPr>
              <w:t>0.12 (-2.03, 2.27)</w:t>
            </w:r>
          </w:p>
        </w:tc>
        <w:tc>
          <w:tcPr>
            <w:tcW w:w="2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E7E8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 w:val="22"/>
              </w:rPr>
              <w:t>0.12 (-2.04, 2.27)</w:t>
            </w:r>
          </w:p>
        </w:tc>
      </w:tr>
      <w:tr w:rsidR="005F4181" w:rsidRPr="00910ECD" w14:paraId="7E6033A6" w14:textId="77777777" w:rsidTr="00936000">
        <w:trPr>
          <w:trHeight w:val="297"/>
          <w:jc w:val="center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63DF2" w14:textId="77777777" w:rsidR="005F4181" w:rsidRPr="008C08DA" w:rsidRDefault="005F4181" w:rsidP="00936000">
            <w:pPr>
              <w:widowControl/>
              <w:jc w:val="left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8C08DA"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>SBP-ARV</w:t>
            </w:r>
            <w:r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 xml:space="preserve"> (mmHg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34FF8" w14:textId="77777777" w:rsidR="005F4181" w:rsidRPr="008C08DA" w:rsidRDefault="005F4181" w:rsidP="00936000">
            <w:pPr>
              <w:widowControl/>
              <w:jc w:val="left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BBE1" w14:textId="77777777" w:rsidR="005F4181" w:rsidRPr="008C08DA" w:rsidRDefault="005F4181" w:rsidP="00936000">
            <w:pPr>
              <w:widowControl/>
              <w:jc w:val="left"/>
              <w:rPr>
                <w:rFonts w:ascii="Times New Roman" w:eastAsia="Times New Roman" w:hAnsi="Times New Roman" w:cs="Times New Roman"/>
                <w:color w:val="281EFA"/>
                <w:kern w:val="0"/>
                <w:sz w:val="20"/>
                <w:szCs w:val="20"/>
              </w:rPr>
            </w:pP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77F7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281EFA"/>
                <w:kern w:val="0"/>
                <w:sz w:val="20"/>
                <w:szCs w:val="20"/>
              </w:rPr>
            </w:pPr>
          </w:p>
        </w:tc>
        <w:tc>
          <w:tcPr>
            <w:tcW w:w="2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1EE4F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281EFA"/>
                <w:kern w:val="0"/>
                <w:sz w:val="20"/>
                <w:szCs w:val="20"/>
              </w:rPr>
            </w:pPr>
          </w:p>
        </w:tc>
      </w:tr>
      <w:tr w:rsidR="005F4181" w:rsidRPr="00910ECD" w14:paraId="4A091E45" w14:textId="77777777" w:rsidTr="00936000">
        <w:trPr>
          <w:trHeight w:val="297"/>
          <w:jc w:val="center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572C" w14:textId="77777777" w:rsidR="005F4181" w:rsidRPr="008C08DA" w:rsidRDefault="005F4181" w:rsidP="0093600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8C08DA"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>Low (&lt;7.0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142A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8C08DA"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>ref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7FA6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 w:val="22"/>
              </w:rPr>
              <w:t>ref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EED3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 w:val="22"/>
              </w:rPr>
              <w:t>ref</w:t>
            </w:r>
          </w:p>
        </w:tc>
        <w:tc>
          <w:tcPr>
            <w:tcW w:w="2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D0798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 w:val="22"/>
              </w:rPr>
              <w:t>ref</w:t>
            </w:r>
          </w:p>
        </w:tc>
      </w:tr>
      <w:tr w:rsidR="005F4181" w:rsidRPr="00910ECD" w14:paraId="3B656971" w14:textId="77777777" w:rsidTr="00936000">
        <w:trPr>
          <w:trHeight w:val="297"/>
          <w:jc w:val="center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B24EA" w14:textId="77777777" w:rsidR="005F4181" w:rsidRPr="008C08DA" w:rsidRDefault="005F4181" w:rsidP="0093600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8C08DA"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lastRenderedPageBreak/>
              <w:t>Intermediate (7.0-10.4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41BC5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8C08DA"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>0.96 (-0.89, 2.82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2A96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 w:val="22"/>
              </w:rPr>
              <w:t>0.96 (-0.90, 2.81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0840C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 w:val="22"/>
              </w:rPr>
              <w:t>-0.74 (-2.92, 1.44)</w:t>
            </w:r>
          </w:p>
        </w:tc>
        <w:tc>
          <w:tcPr>
            <w:tcW w:w="2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AC1B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 w:val="22"/>
              </w:rPr>
              <w:t>-0.74 (-2.92, 1.44)</w:t>
            </w:r>
          </w:p>
        </w:tc>
      </w:tr>
      <w:tr w:rsidR="005F4181" w:rsidRPr="00910ECD" w14:paraId="5BBC8185" w14:textId="77777777" w:rsidTr="00936000">
        <w:trPr>
          <w:trHeight w:val="297"/>
          <w:jc w:val="center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E187" w14:textId="77777777" w:rsidR="005F4181" w:rsidRPr="008C08DA" w:rsidRDefault="005F4181" w:rsidP="0093600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8C08DA"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>High (&gt;10.4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CAD7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8C08DA"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>-1.42 (-3.25, 0.42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68EE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 w:val="22"/>
              </w:rPr>
              <w:t>-1.42 (-3.25, 0.41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4F99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 w:val="22"/>
              </w:rPr>
              <w:t>-0.95 (-3.10, 1.20)</w:t>
            </w:r>
          </w:p>
        </w:tc>
        <w:tc>
          <w:tcPr>
            <w:tcW w:w="2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71F4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 w:val="22"/>
              </w:rPr>
              <w:t>-0.95 (-3.11, 1.20)</w:t>
            </w:r>
          </w:p>
        </w:tc>
      </w:tr>
      <w:tr w:rsidR="005F4181" w:rsidRPr="00910ECD" w14:paraId="461237F4" w14:textId="77777777" w:rsidTr="00936000">
        <w:trPr>
          <w:trHeight w:val="297"/>
          <w:jc w:val="center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AA06" w14:textId="77777777" w:rsidR="005F4181" w:rsidRPr="008C08DA" w:rsidRDefault="005F4181" w:rsidP="00936000">
            <w:pPr>
              <w:widowControl/>
              <w:jc w:val="left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8C08DA"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>DBP-SD</w:t>
            </w:r>
            <w:r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 xml:space="preserve"> (mmHg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498CC" w14:textId="77777777" w:rsidR="005F4181" w:rsidRPr="008C08DA" w:rsidRDefault="005F4181" w:rsidP="00936000">
            <w:pPr>
              <w:widowControl/>
              <w:jc w:val="left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A42C" w14:textId="77777777" w:rsidR="005F4181" w:rsidRPr="008C08DA" w:rsidRDefault="005F4181" w:rsidP="00936000">
            <w:pPr>
              <w:widowControl/>
              <w:jc w:val="left"/>
              <w:rPr>
                <w:rFonts w:ascii="Times New Roman" w:eastAsia="Times New Roman" w:hAnsi="Times New Roman" w:cs="Times New Roman"/>
                <w:color w:val="281EFA"/>
                <w:kern w:val="0"/>
                <w:sz w:val="20"/>
                <w:szCs w:val="20"/>
              </w:rPr>
            </w:pP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51291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281EFA"/>
                <w:kern w:val="0"/>
                <w:sz w:val="20"/>
                <w:szCs w:val="20"/>
              </w:rPr>
            </w:pPr>
          </w:p>
        </w:tc>
        <w:tc>
          <w:tcPr>
            <w:tcW w:w="2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5EB58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281EFA"/>
                <w:kern w:val="0"/>
                <w:sz w:val="20"/>
                <w:szCs w:val="20"/>
              </w:rPr>
            </w:pPr>
          </w:p>
        </w:tc>
      </w:tr>
      <w:tr w:rsidR="005F4181" w:rsidRPr="00910ECD" w14:paraId="67790FC1" w14:textId="77777777" w:rsidTr="00936000">
        <w:trPr>
          <w:trHeight w:val="297"/>
          <w:jc w:val="center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97331" w14:textId="77777777" w:rsidR="005F4181" w:rsidRPr="008C08DA" w:rsidRDefault="005F4181" w:rsidP="0093600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8C08DA"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>Low (&lt;5.17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4F9B0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8C08DA"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>ref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BB70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 w:val="22"/>
              </w:rPr>
              <w:t>ref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A41C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 w:val="22"/>
              </w:rPr>
              <w:t>ref</w:t>
            </w:r>
          </w:p>
        </w:tc>
        <w:tc>
          <w:tcPr>
            <w:tcW w:w="2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99A5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 w:val="22"/>
              </w:rPr>
              <w:t>ref</w:t>
            </w:r>
          </w:p>
        </w:tc>
      </w:tr>
      <w:tr w:rsidR="005F4181" w:rsidRPr="00910ECD" w14:paraId="0F2CA41F" w14:textId="77777777" w:rsidTr="00936000">
        <w:trPr>
          <w:trHeight w:val="297"/>
          <w:jc w:val="center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3D86" w14:textId="77777777" w:rsidR="005F4181" w:rsidRPr="008C08DA" w:rsidRDefault="005F4181" w:rsidP="0093600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8C08DA"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>Intermediate (5.17-7.24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126C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8C08DA"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>-0.71 (-2.60, 1.18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A3C9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 w:val="22"/>
              </w:rPr>
              <w:t>-0.72 (-2.61, 1.17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14E2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 w:val="22"/>
              </w:rPr>
              <w:t>-1.37 (-3.59, 0.85)</w:t>
            </w:r>
          </w:p>
        </w:tc>
        <w:tc>
          <w:tcPr>
            <w:tcW w:w="2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0B27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 w:val="22"/>
              </w:rPr>
              <w:t>-1.37 (-3.59, 0.85)</w:t>
            </w:r>
          </w:p>
        </w:tc>
      </w:tr>
      <w:tr w:rsidR="005F4181" w:rsidRPr="00910ECD" w14:paraId="531AD6E0" w14:textId="77777777" w:rsidTr="00936000">
        <w:trPr>
          <w:trHeight w:val="297"/>
          <w:jc w:val="center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01A5" w14:textId="77777777" w:rsidR="005F4181" w:rsidRPr="008C08DA" w:rsidRDefault="005F4181" w:rsidP="0093600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8C08DA"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>High (&gt;7.24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DC40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81EFA"/>
                <w:kern w:val="0"/>
                <w:sz w:val="22"/>
              </w:rPr>
            </w:pPr>
            <w:r w:rsidRPr="008C08DA">
              <w:rPr>
                <w:rFonts w:ascii="Times New Roman" w:eastAsia="等线" w:hAnsi="Times New Roman" w:cs="Times New Roman"/>
                <w:b/>
                <w:bCs/>
                <w:color w:val="281EFA"/>
                <w:kern w:val="0"/>
                <w:sz w:val="22"/>
              </w:rPr>
              <w:t>-2.25 (-4.10, -0.40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5DC3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b/>
                <w:bCs/>
                <w:color w:val="281EFA"/>
                <w:sz w:val="22"/>
              </w:rPr>
              <w:t>-2.27 (-4.12, -0.42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7EBDD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b/>
                <w:bCs/>
                <w:color w:val="281EFA"/>
                <w:sz w:val="22"/>
              </w:rPr>
              <w:t>-2.42 (-4.58, -0.25)</w:t>
            </w:r>
          </w:p>
        </w:tc>
        <w:tc>
          <w:tcPr>
            <w:tcW w:w="2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57F2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</w:pPr>
            <w:r w:rsidRPr="00910ECD">
              <w:rPr>
                <w:rFonts w:ascii="Times New Roman" w:eastAsia="等线" w:hAnsi="Times New Roman" w:cs="Times New Roman"/>
                <w:b/>
                <w:bCs/>
                <w:color w:val="281EFA"/>
                <w:sz w:val="22"/>
              </w:rPr>
              <w:t>-2.42 (-4.59, -0.25)</w:t>
            </w:r>
          </w:p>
        </w:tc>
      </w:tr>
      <w:tr w:rsidR="005F4181" w:rsidRPr="00910ECD" w14:paraId="0E66A130" w14:textId="77777777" w:rsidTr="00936000">
        <w:trPr>
          <w:trHeight w:val="297"/>
          <w:jc w:val="center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221CC" w14:textId="77777777" w:rsidR="005F4181" w:rsidRPr="008C08DA" w:rsidRDefault="005F4181" w:rsidP="00936000">
            <w:pPr>
              <w:widowControl/>
              <w:jc w:val="left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8C08DA"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>DBP-CV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6175" w14:textId="77777777" w:rsidR="005F4181" w:rsidRPr="008C08DA" w:rsidRDefault="005F4181" w:rsidP="00936000">
            <w:pPr>
              <w:widowControl/>
              <w:jc w:val="left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90E1" w14:textId="77777777" w:rsidR="005F4181" w:rsidRPr="008C08DA" w:rsidRDefault="005F4181" w:rsidP="00936000">
            <w:pPr>
              <w:widowControl/>
              <w:jc w:val="left"/>
              <w:rPr>
                <w:rFonts w:ascii="Times New Roman" w:eastAsia="Times New Roman" w:hAnsi="Times New Roman" w:cs="Times New Roman"/>
                <w:color w:val="281EFA"/>
                <w:kern w:val="0"/>
                <w:sz w:val="20"/>
                <w:szCs w:val="20"/>
              </w:rPr>
            </w:pP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FD9A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281EFA"/>
                <w:kern w:val="0"/>
                <w:sz w:val="20"/>
                <w:szCs w:val="20"/>
              </w:rPr>
            </w:pPr>
          </w:p>
        </w:tc>
        <w:tc>
          <w:tcPr>
            <w:tcW w:w="2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9CC12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281EFA"/>
                <w:kern w:val="0"/>
                <w:sz w:val="20"/>
                <w:szCs w:val="20"/>
              </w:rPr>
            </w:pPr>
          </w:p>
        </w:tc>
      </w:tr>
      <w:tr w:rsidR="005F4181" w:rsidRPr="00910ECD" w14:paraId="1B453AE5" w14:textId="77777777" w:rsidTr="00936000">
        <w:trPr>
          <w:trHeight w:val="297"/>
          <w:jc w:val="center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6F54" w14:textId="77777777" w:rsidR="005F4181" w:rsidRPr="008C08DA" w:rsidRDefault="005F4181" w:rsidP="0093600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8C08DA"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>Low (&lt;7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A888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8C08DA"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>ref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3A07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 w:val="22"/>
              </w:rPr>
              <w:t>ref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0978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 w:val="22"/>
              </w:rPr>
              <w:t>ref</w:t>
            </w:r>
          </w:p>
        </w:tc>
        <w:tc>
          <w:tcPr>
            <w:tcW w:w="2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FBCB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 w:val="22"/>
              </w:rPr>
              <w:t>ref</w:t>
            </w:r>
          </w:p>
        </w:tc>
      </w:tr>
      <w:tr w:rsidR="005F4181" w:rsidRPr="00910ECD" w14:paraId="1CBB9A3F" w14:textId="77777777" w:rsidTr="00936000">
        <w:trPr>
          <w:trHeight w:val="297"/>
          <w:jc w:val="center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13BF" w14:textId="77777777" w:rsidR="005F4181" w:rsidRPr="008C08DA" w:rsidRDefault="005F4181" w:rsidP="0093600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8C08DA"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>Intermediate (7%-11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6BD7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8C08DA"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>-0.93 (-2.82, 0.96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EEB2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 w:val="22"/>
              </w:rPr>
              <w:t>-0.93 (-2.82, 0.96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0978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 w:val="22"/>
              </w:rPr>
              <w:t>-1.54 (-3.76, 0.68)</w:t>
            </w:r>
          </w:p>
        </w:tc>
        <w:tc>
          <w:tcPr>
            <w:tcW w:w="2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9FC2A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 w:val="22"/>
              </w:rPr>
              <w:t>-1.54 (-3.76, 0.68)</w:t>
            </w:r>
          </w:p>
        </w:tc>
      </w:tr>
      <w:tr w:rsidR="005F4181" w:rsidRPr="00910ECD" w14:paraId="444FB494" w14:textId="77777777" w:rsidTr="00936000">
        <w:trPr>
          <w:trHeight w:val="297"/>
          <w:jc w:val="center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2532" w14:textId="77777777" w:rsidR="005F4181" w:rsidRPr="008C08DA" w:rsidRDefault="005F4181" w:rsidP="0093600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8C08DA"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>High (&gt;11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E5DA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81EFA"/>
                <w:kern w:val="0"/>
                <w:sz w:val="22"/>
              </w:rPr>
            </w:pPr>
            <w:r w:rsidRPr="008C08DA">
              <w:rPr>
                <w:rFonts w:ascii="Times New Roman" w:eastAsia="等线" w:hAnsi="Times New Roman" w:cs="Times New Roman"/>
                <w:b/>
                <w:bCs/>
                <w:color w:val="281EFA"/>
                <w:kern w:val="0"/>
                <w:sz w:val="22"/>
              </w:rPr>
              <w:t>-2.44 (-4.30, -0.58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AB3F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b/>
                <w:bCs/>
                <w:color w:val="281EFA"/>
                <w:sz w:val="22"/>
              </w:rPr>
              <w:t>-2.46 (-4.32, -0.60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5B91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b/>
                <w:bCs/>
                <w:color w:val="281EFA"/>
                <w:sz w:val="22"/>
              </w:rPr>
              <w:t>-2.28 (-4.46, -0.10)</w:t>
            </w:r>
          </w:p>
        </w:tc>
        <w:tc>
          <w:tcPr>
            <w:tcW w:w="2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8EAF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</w:pPr>
            <w:r w:rsidRPr="00910ECD">
              <w:rPr>
                <w:rFonts w:ascii="Times New Roman" w:eastAsia="等线" w:hAnsi="Times New Roman" w:cs="Times New Roman"/>
                <w:b/>
                <w:bCs/>
                <w:color w:val="281EFA"/>
                <w:sz w:val="22"/>
              </w:rPr>
              <w:t>-2.28 (-4.46, -0.10)</w:t>
            </w:r>
          </w:p>
        </w:tc>
      </w:tr>
      <w:tr w:rsidR="005F4181" w:rsidRPr="00910ECD" w14:paraId="1EAFD460" w14:textId="77777777" w:rsidTr="00936000">
        <w:trPr>
          <w:trHeight w:val="297"/>
          <w:jc w:val="center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65E9" w14:textId="77777777" w:rsidR="005F4181" w:rsidRPr="008C08DA" w:rsidRDefault="005F4181" w:rsidP="00936000">
            <w:pPr>
              <w:widowControl/>
              <w:jc w:val="left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8C08DA"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>DBP-ARV</w:t>
            </w:r>
            <w:r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 xml:space="preserve"> (mmHg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74CE" w14:textId="77777777" w:rsidR="005F4181" w:rsidRPr="008C08DA" w:rsidRDefault="005F4181" w:rsidP="00936000">
            <w:pPr>
              <w:widowControl/>
              <w:jc w:val="left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08E1" w14:textId="77777777" w:rsidR="005F4181" w:rsidRPr="008C08DA" w:rsidRDefault="005F4181" w:rsidP="00936000">
            <w:pPr>
              <w:widowControl/>
              <w:jc w:val="left"/>
              <w:rPr>
                <w:rFonts w:ascii="Times New Roman" w:eastAsia="Times New Roman" w:hAnsi="Times New Roman" w:cs="Times New Roman"/>
                <w:color w:val="281EFA"/>
                <w:kern w:val="0"/>
                <w:sz w:val="20"/>
                <w:szCs w:val="20"/>
              </w:rPr>
            </w:pP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9E4B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281EFA"/>
                <w:kern w:val="0"/>
                <w:sz w:val="20"/>
                <w:szCs w:val="20"/>
              </w:rPr>
            </w:pPr>
          </w:p>
        </w:tc>
        <w:tc>
          <w:tcPr>
            <w:tcW w:w="2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7524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281EFA"/>
                <w:kern w:val="0"/>
                <w:sz w:val="20"/>
                <w:szCs w:val="20"/>
              </w:rPr>
            </w:pPr>
          </w:p>
        </w:tc>
      </w:tr>
      <w:tr w:rsidR="005F4181" w:rsidRPr="00910ECD" w14:paraId="3123A070" w14:textId="77777777" w:rsidTr="00936000">
        <w:trPr>
          <w:trHeight w:val="297"/>
          <w:jc w:val="center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28BC" w14:textId="77777777" w:rsidR="005F4181" w:rsidRPr="008C08DA" w:rsidRDefault="005F4181" w:rsidP="0093600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8C08DA"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>Low (&lt;6.0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EA78A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8C08DA"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>ref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1A8B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 w:val="22"/>
              </w:rPr>
              <w:t>ref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3649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 w:val="22"/>
              </w:rPr>
              <w:t>ref</w:t>
            </w:r>
          </w:p>
        </w:tc>
        <w:tc>
          <w:tcPr>
            <w:tcW w:w="2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8F06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 w:val="22"/>
              </w:rPr>
              <w:t>ref</w:t>
            </w:r>
          </w:p>
        </w:tc>
      </w:tr>
      <w:tr w:rsidR="005F4181" w:rsidRPr="00910ECD" w14:paraId="3B426D6E" w14:textId="77777777" w:rsidTr="00936000">
        <w:trPr>
          <w:trHeight w:val="297"/>
          <w:jc w:val="center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B890" w14:textId="77777777" w:rsidR="005F4181" w:rsidRPr="008C08DA" w:rsidRDefault="005F4181" w:rsidP="0093600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8C08DA"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>Intermediate (6.0-9.0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37EB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8C08DA"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>0.94 (-0.94, 2.82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CF069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 w:val="22"/>
              </w:rPr>
              <w:t>0.93 (-0.95, 2.81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FD546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 w:val="22"/>
              </w:rPr>
              <w:t>-0.92 (-3.13, 1.29)</w:t>
            </w:r>
          </w:p>
        </w:tc>
        <w:tc>
          <w:tcPr>
            <w:tcW w:w="2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58BD6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 w:val="22"/>
              </w:rPr>
              <w:t>-0.92 (-3.13, 1.29)</w:t>
            </w:r>
          </w:p>
        </w:tc>
      </w:tr>
      <w:tr w:rsidR="005F4181" w:rsidRPr="00910ECD" w14:paraId="4FB256DE" w14:textId="77777777" w:rsidTr="00936000">
        <w:trPr>
          <w:trHeight w:val="312"/>
          <w:jc w:val="center"/>
        </w:trPr>
        <w:tc>
          <w:tcPr>
            <w:tcW w:w="2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CE2E2" w14:textId="77777777" w:rsidR="005F4181" w:rsidRPr="008C08DA" w:rsidRDefault="005F4181" w:rsidP="0093600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8C08DA"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>High (&gt;9.0)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8F4B5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8C08DA"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>-0.17 (-2.04, 1.70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0A04B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 w:val="22"/>
              </w:rPr>
              <w:t>-0.19 (-2.06, 1.68)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21D3C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 w:val="22"/>
              </w:rPr>
              <w:t>-1.72 (-3.92, 0.47)</w:t>
            </w:r>
          </w:p>
        </w:tc>
        <w:tc>
          <w:tcPr>
            <w:tcW w:w="231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86547" w14:textId="77777777" w:rsidR="005F4181" w:rsidRPr="008C08DA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 w:val="22"/>
              </w:rPr>
              <w:t>-1.73 (-3.92, 0.47)</w:t>
            </w:r>
          </w:p>
        </w:tc>
      </w:tr>
      <w:tr w:rsidR="005F4181" w:rsidRPr="00910ECD" w14:paraId="0BB0F1A7" w14:textId="77777777" w:rsidTr="00936000">
        <w:trPr>
          <w:trHeight w:val="2087"/>
          <w:jc w:val="center"/>
        </w:trPr>
        <w:tc>
          <w:tcPr>
            <w:tcW w:w="1160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B6914" w14:textId="77777777" w:rsidR="005F4181" w:rsidRPr="00910ECD" w:rsidRDefault="005F4181" w:rsidP="00936000">
            <w:pPr>
              <w:widowControl/>
              <w:jc w:val="left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8C08DA"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>Each parameter was categorized into tertiles, with tertile 1, tertile 2, and tertile 3 considered as low, intermediate and high BP variability, respectively.</w:t>
            </w:r>
            <w:r w:rsidRPr="00910ECD"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 xml:space="preserve"> </w:t>
            </w:r>
          </w:p>
          <w:p w14:paraId="3BBAE35B" w14:textId="77777777" w:rsidR="005F4181" w:rsidRPr="008C08DA" w:rsidRDefault="005F4181" w:rsidP="00936000">
            <w:pPr>
              <w:widowControl/>
              <w:jc w:val="left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>Model 1</w:t>
            </w:r>
            <w:r w:rsidRPr="008C08DA"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>was</w:t>
            </w:r>
            <w:r w:rsidRPr="008C08DA"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 xml:space="preserve"> adjusted for maternal age, educational level, pre-pregnancy BMI, passive smoking status, infant sex,</w:t>
            </w:r>
            <w:r w:rsidRPr="00E63A5D"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 xml:space="preserve"> the number of BP measurements</w:t>
            </w:r>
            <w:r w:rsidRPr="008C08DA"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 xml:space="preserve"> gestational diabetes mellitus and mean SBP or DBP.</w:t>
            </w:r>
            <w:r w:rsidRPr="00910ECD"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 xml:space="preserve"> Model 2</w:t>
            </w:r>
            <w:r w:rsidRPr="008C08DA"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 xml:space="preserve"> w</w:t>
            </w:r>
            <w:r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>as</w:t>
            </w:r>
            <w:r w:rsidRPr="008C08DA"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 xml:space="preserve"> </w:t>
            </w:r>
            <w:r w:rsidRPr="00910ECD"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 xml:space="preserve">additionally </w:t>
            </w:r>
            <w:r w:rsidRPr="008C08DA"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>adjusted for</w:t>
            </w:r>
            <w:r w:rsidRPr="00910ECD"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 xml:space="preserve"> </w:t>
            </w:r>
            <w:r w:rsidRPr="00C1705E"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>gestational week</w:t>
            </w:r>
            <w:r w:rsidRPr="00910ECD"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>.</w:t>
            </w:r>
            <w:r w:rsidRPr="008C08DA"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br/>
              <w:t xml:space="preserve">BSID, Bayley Scale of Infant Development; PDI, psychomotor development index; MDI. mental development index; SBP, systolic blood pressure; DBP, diastolic blood pressure; SD, standard deviation; CV, coefficient of variation; ARV, average real variability. </w:t>
            </w:r>
          </w:p>
        </w:tc>
      </w:tr>
    </w:tbl>
    <w:p w14:paraId="1E33541C" w14:textId="77777777" w:rsidR="005F4181" w:rsidRDefault="005F4181" w:rsidP="005F418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tbl>
      <w:tblPr>
        <w:tblW w:w="10937" w:type="dxa"/>
        <w:jc w:val="center"/>
        <w:tblLook w:val="04A0" w:firstRow="1" w:lastRow="0" w:firstColumn="1" w:lastColumn="0" w:noHBand="0" w:noVBand="1"/>
      </w:tblPr>
      <w:tblGrid>
        <w:gridCol w:w="3149"/>
        <w:gridCol w:w="2101"/>
        <w:gridCol w:w="2102"/>
        <w:gridCol w:w="1832"/>
        <w:gridCol w:w="1753"/>
      </w:tblGrid>
      <w:tr w:rsidR="005F4181" w:rsidRPr="00910ECD" w14:paraId="3ACE4903" w14:textId="77777777" w:rsidTr="00936000">
        <w:trPr>
          <w:trHeight w:val="315"/>
          <w:jc w:val="center"/>
        </w:trPr>
        <w:tc>
          <w:tcPr>
            <w:tcW w:w="10937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E71BE" w14:textId="77777777" w:rsidR="005F4181" w:rsidRPr="00C1705E" w:rsidRDefault="005F4181" w:rsidP="00936000">
            <w:pPr>
              <w:widowControl/>
              <w:jc w:val="left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C1705E">
              <w:rPr>
                <w:rFonts w:ascii="Times New Roman" w:eastAsia="等线" w:hAnsi="Times New Roman" w:cs="Times New Roman"/>
                <w:b/>
                <w:bCs/>
                <w:color w:val="281EFA"/>
                <w:kern w:val="0"/>
                <w:sz w:val="22"/>
              </w:rPr>
              <w:t>Table S4</w:t>
            </w:r>
            <w:r w:rsidRPr="00C1705E"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 xml:space="preserve"> Associations between blood pressure variability and child neurodevelopment.</w:t>
            </w:r>
          </w:p>
        </w:tc>
      </w:tr>
      <w:tr w:rsidR="005F4181" w:rsidRPr="00910ECD" w14:paraId="67E1E594" w14:textId="77777777" w:rsidTr="00936000">
        <w:trPr>
          <w:trHeight w:val="315"/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BA67" w14:textId="77777777" w:rsidR="005F4181" w:rsidRPr="00C1705E" w:rsidRDefault="005F4181" w:rsidP="00936000">
            <w:pPr>
              <w:widowControl/>
              <w:jc w:val="left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</w:p>
        </w:tc>
        <w:tc>
          <w:tcPr>
            <w:tcW w:w="420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2D1BD" w14:textId="77777777" w:rsidR="005F4181" w:rsidRPr="00C1705E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8C08DA"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  <w:t>Delayed psychomotor</w:t>
            </w:r>
            <w:r w:rsidRPr="00910ECD"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  <w:t xml:space="preserve"> </w:t>
            </w:r>
            <w:r w:rsidRPr="008C08DA"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  <w:t>neurodevelopment</w:t>
            </w:r>
          </w:p>
        </w:tc>
        <w:tc>
          <w:tcPr>
            <w:tcW w:w="358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53513" w14:textId="77777777" w:rsidR="005F4181" w:rsidRPr="00C1705E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8C08DA"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  <w:t>Delayed mental</w:t>
            </w:r>
            <w:r w:rsidRPr="00910ECD"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  <w:t xml:space="preserve"> </w:t>
            </w:r>
            <w:r w:rsidRPr="008C08DA"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  <w:t>neurodevelopment</w:t>
            </w:r>
          </w:p>
        </w:tc>
      </w:tr>
      <w:tr w:rsidR="005F4181" w:rsidRPr="00910ECD" w14:paraId="1252589C" w14:textId="77777777" w:rsidTr="00936000">
        <w:trPr>
          <w:trHeight w:val="315"/>
          <w:jc w:val="center"/>
        </w:trPr>
        <w:tc>
          <w:tcPr>
            <w:tcW w:w="3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14A23" w14:textId="77777777" w:rsidR="005F4181" w:rsidRPr="00C1705E" w:rsidRDefault="005F4181" w:rsidP="00936000">
            <w:pPr>
              <w:widowControl/>
              <w:jc w:val="center"/>
              <w:rPr>
                <w:rFonts w:ascii="宋体" w:eastAsia="宋体" w:hAnsi="宋体" w:cs="宋体"/>
                <w:color w:val="281EFA"/>
                <w:kern w:val="0"/>
                <w:sz w:val="22"/>
              </w:rPr>
            </w:pPr>
            <w:r w:rsidRPr="00C1705E">
              <w:rPr>
                <w:rFonts w:ascii="宋体" w:eastAsia="宋体" w:hAnsi="宋体" w:cs="宋体" w:hint="eastAsia"/>
                <w:color w:val="281EFA"/>
                <w:kern w:val="0"/>
                <w:sz w:val="22"/>
              </w:rPr>
              <w:t xml:space="preserve">　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605B7" w14:textId="77777777" w:rsidR="005F4181" w:rsidRPr="00C1705E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  <w:t>Model 1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637FD" w14:textId="77777777" w:rsidR="005F4181" w:rsidRPr="00C1705E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  <w:t>Model 2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EBE14" w14:textId="77777777" w:rsidR="005F4181" w:rsidRPr="00C1705E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  <w:t>Model 1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EBE95" w14:textId="77777777" w:rsidR="005F4181" w:rsidRPr="00C1705E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  <w:t>Model 2</w:t>
            </w:r>
          </w:p>
        </w:tc>
      </w:tr>
      <w:tr w:rsidR="005F4181" w:rsidRPr="00910ECD" w14:paraId="01274767" w14:textId="77777777" w:rsidTr="00936000">
        <w:trPr>
          <w:trHeight w:val="300"/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2386" w14:textId="77777777" w:rsidR="005F4181" w:rsidRPr="00C1705E" w:rsidRDefault="005F4181" w:rsidP="00936000">
            <w:pPr>
              <w:widowControl/>
              <w:jc w:val="left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C1705E"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>SBP-SD</w:t>
            </w:r>
            <w:r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 xml:space="preserve"> (mmHg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5B721" w14:textId="77777777" w:rsidR="005F4181" w:rsidRPr="00C1705E" w:rsidRDefault="005F4181" w:rsidP="00936000">
            <w:pPr>
              <w:widowControl/>
              <w:jc w:val="left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F32BF" w14:textId="77777777" w:rsidR="005F4181" w:rsidRPr="00C1705E" w:rsidRDefault="005F4181" w:rsidP="00936000">
            <w:pPr>
              <w:widowControl/>
              <w:jc w:val="left"/>
              <w:rPr>
                <w:rFonts w:ascii="Times New Roman" w:eastAsia="Times New Roman" w:hAnsi="Times New Roman" w:cs="Times New Roman"/>
                <w:color w:val="281EFA"/>
                <w:kern w:val="0"/>
                <w:sz w:val="20"/>
                <w:szCs w:val="20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AA75A" w14:textId="77777777" w:rsidR="005F4181" w:rsidRPr="00C1705E" w:rsidRDefault="005F4181" w:rsidP="00936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281EFA"/>
                <w:kern w:val="0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D2A2" w14:textId="77777777" w:rsidR="005F4181" w:rsidRPr="00C1705E" w:rsidRDefault="005F4181" w:rsidP="00936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281EFA"/>
                <w:kern w:val="0"/>
                <w:sz w:val="20"/>
                <w:szCs w:val="20"/>
              </w:rPr>
            </w:pPr>
          </w:p>
        </w:tc>
      </w:tr>
      <w:tr w:rsidR="005F4181" w:rsidRPr="00910ECD" w14:paraId="5232221A" w14:textId="77777777" w:rsidTr="00936000">
        <w:trPr>
          <w:trHeight w:val="300"/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AF6E2" w14:textId="77777777" w:rsidR="005F4181" w:rsidRPr="00C1705E" w:rsidRDefault="005F4181" w:rsidP="0093600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C1705E"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>Low (&lt;5.94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2C59" w14:textId="77777777" w:rsidR="005F4181" w:rsidRPr="00C1705E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 w:val="22"/>
              </w:rPr>
              <w:t>ref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81504" w14:textId="77777777" w:rsidR="005F4181" w:rsidRPr="00C1705E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 w:val="22"/>
              </w:rPr>
              <w:t>ref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2DA0" w14:textId="77777777" w:rsidR="005F4181" w:rsidRPr="00C1705E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 w:val="22"/>
              </w:rPr>
              <w:t>ref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1FE36" w14:textId="77777777" w:rsidR="005F4181" w:rsidRPr="00C1705E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C1705E"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>ref</w:t>
            </w:r>
          </w:p>
        </w:tc>
      </w:tr>
      <w:tr w:rsidR="005F4181" w:rsidRPr="00910ECD" w14:paraId="057896A8" w14:textId="77777777" w:rsidTr="00936000">
        <w:trPr>
          <w:trHeight w:val="300"/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31A08" w14:textId="77777777" w:rsidR="005F4181" w:rsidRPr="00C1705E" w:rsidRDefault="005F4181" w:rsidP="0093600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C1705E"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>Intermediate (5.94-8.29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95E6" w14:textId="77777777" w:rsidR="005F4181" w:rsidRPr="00C1705E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 w:val="22"/>
              </w:rPr>
              <w:t>0.95 (0.72, 1.25)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6F19" w14:textId="77777777" w:rsidR="005F4181" w:rsidRPr="00C1705E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 w:val="22"/>
              </w:rPr>
              <w:t>0.95 (0.72, 1.25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E40E" w14:textId="77777777" w:rsidR="005F4181" w:rsidRPr="00C1705E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Cs w:val="21"/>
              </w:rPr>
              <w:t>1.01 (0.76, 1.34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BBFD" w14:textId="77777777" w:rsidR="005F4181" w:rsidRPr="00C1705E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Cs w:val="21"/>
              </w:rPr>
              <w:t>1.01 (0.76, 1.34)</w:t>
            </w:r>
          </w:p>
        </w:tc>
      </w:tr>
      <w:tr w:rsidR="005F4181" w:rsidRPr="00910ECD" w14:paraId="5ECBA37A" w14:textId="77777777" w:rsidTr="00936000">
        <w:trPr>
          <w:trHeight w:val="300"/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51EA" w14:textId="77777777" w:rsidR="005F4181" w:rsidRPr="00C1705E" w:rsidRDefault="005F4181" w:rsidP="0093600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C1705E"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>High (&gt;8.29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B88A0" w14:textId="77777777" w:rsidR="005F4181" w:rsidRPr="00C1705E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 w:val="22"/>
              </w:rPr>
              <w:t>0.88 (0.67, 1.16)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3D77" w14:textId="77777777" w:rsidR="005F4181" w:rsidRPr="00C1705E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 w:val="22"/>
              </w:rPr>
              <w:t>0.88 (0.67, 1.16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C1D1" w14:textId="77777777" w:rsidR="005F4181" w:rsidRPr="00C1705E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Cs w:val="21"/>
              </w:rPr>
              <w:t>1.00 (0.75, 1.32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42A0" w14:textId="77777777" w:rsidR="005F4181" w:rsidRPr="00C1705E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Cs w:val="21"/>
              </w:rPr>
              <w:t>0.99 (0.75, 1.31)</w:t>
            </w:r>
          </w:p>
        </w:tc>
      </w:tr>
      <w:tr w:rsidR="005F4181" w:rsidRPr="00910ECD" w14:paraId="2DB9878D" w14:textId="77777777" w:rsidTr="00936000">
        <w:trPr>
          <w:trHeight w:val="300"/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B77BB" w14:textId="77777777" w:rsidR="005F4181" w:rsidRPr="00C1705E" w:rsidRDefault="005F4181" w:rsidP="00936000">
            <w:pPr>
              <w:widowControl/>
              <w:jc w:val="left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C1705E"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>SBP-CV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16CC" w14:textId="77777777" w:rsidR="005F4181" w:rsidRPr="00C1705E" w:rsidRDefault="005F4181" w:rsidP="00936000">
            <w:pPr>
              <w:widowControl/>
              <w:jc w:val="left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9674" w14:textId="77777777" w:rsidR="005F4181" w:rsidRPr="00C1705E" w:rsidRDefault="005F4181" w:rsidP="00936000">
            <w:pPr>
              <w:widowControl/>
              <w:jc w:val="left"/>
              <w:rPr>
                <w:rFonts w:ascii="Times New Roman" w:eastAsia="Times New Roman" w:hAnsi="Times New Roman" w:cs="Times New Roman"/>
                <w:color w:val="281EFA"/>
                <w:kern w:val="0"/>
                <w:sz w:val="20"/>
                <w:szCs w:val="20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D435" w14:textId="77777777" w:rsidR="005F4181" w:rsidRPr="00C1705E" w:rsidRDefault="005F4181" w:rsidP="00936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281EFA"/>
                <w:kern w:val="0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B6AB" w14:textId="77777777" w:rsidR="005F4181" w:rsidRPr="00C1705E" w:rsidRDefault="005F4181" w:rsidP="00936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281EFA"/>
                <w:kern w:val="0"/>
                <w:sz w:val="20"/>
                <w:szCs w:val="20"/>
              </w:rPr>
            </w:pPr>
          </w:p>
        </w:tc>
      </w:tr>
      <w:tr w:rsidR="005F4181" w:rsidRPr="00910ECD" w14:paraId="1E785D85" w14:textId="77777777" w:rsidTr="00936000">
        <w:trPr>
          <w:trHeight w:val="300"/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065D" w14:textId="77777777" w:rsidR="005F4181" w:rsidRPr="00C1705E" w:rsidRDefault="005F4181" w:rsidP="0093600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C1705E"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>Low (&lt;5%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AE4F8" w14:textId="77777777" w:rsidR="005F4181" w:rsidRPr="00C1705E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 w:val="22"/>
              </w:rPr>
              <w:t>ref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C700" w14:textId="77777777" w:rsidR="005F4181" w:rsidRPr="00C1705E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 w:val="22"/>
              </w:rPr>
              <w:t>ref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51AB8" w14:textId="77777777" w:rsidR="005F4181" w:rsidRPr="00C1705E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 w:val="22"/>
              </w:rPr>
              <w:t>ref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0F3C" w14:textId="77777777" w:rsidR="005F4181" w:rsidRPr="00C1705E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 w:val="22"/>
              </w:rPr>
              <w:t>ref</w:t>
            </w:r>
          </w:p>
        </w:tc>
      </w:tr>
      <w:tr w:rsidR="005F4181" w:rsidRPr="00910ECD" w14:paraId="3552E916" w14:textId="77777777" w:rsidTr="00936000">
        <w:trPr>
          <w:trHeight w:val="300"/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804D" w14:textId="77777777" w:rsidR="005F4181" w:rsidRPr="00C1705E" w:rsidRDefault="005F4181" w:rsidP="0093600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C1705E"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>Intermediate (5%-7%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EBA4C" w14:textId="77777777" w:rsidR="005F4181" w:rsidRPr="00C1705E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 w:val="22"/>
              </w:rPr>
              <w:t>0.92 (0.70, 1.21)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FBE1" w14:textId="77777777" w:rsidR="005F4181" w:rsidRPr="00C1705E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 w:val="22"/>
              </w:rPr>
              <w:t>0.92 (0.70, 1.21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D3C2" w14:textId="77777777" w:rsidR="005F4181" w:rsidRPr="00C1705E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Cs w:val="21"/>
              </w:rPr>
              <w:t>1.09 (0.82, 1.44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9E54" w14:textId="77777777" w:rsidR="005F4181" w:rsidRPr="00C1705E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Cs w:val="21"/>
              </w:rPr>
              <w:t>1.08 (0.82, 1.43)</w:t>
            </w:r>
          </w:p>
        </w:tc>
      </w:tr>
      <w:tr w:rsidR="005F4181" w:rsidRPr="00910ECD" w14:paraId="429E8DBF" w14:textId="77777777" w:rsidTr="00936000">
        <w:trPr>
          <w:trHeight w:val="300"/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D266" w14:textId="77777777" w:rsidR="005F4181" w:rsidRPr="00C1705E" w:rsidRDefault="005F4181" w:rsidP="0093600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C1705E"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>High (&gt;7%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71FD" w14:textId="77777777" w:rsidR="005F4181" w:rsidRPr="00C1705E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 w:val="22"/>
              </w:rPr>
              <w:t>0.85 (0.65, 1.12)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D612" w14:textId="77777777" w:rsidR="005F4181" w:rsidRPr="00C1705E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 w:val="22"/>
              </w:rPr>
              <w:t>0.85 (0.65, 1.12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3E3D" w14:textId="77777777" w:rsidR="005F4181" w:rsidRPr="00C1705E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Cs w:val="21"/>
              </w:rPr>
              <w:t>0.94 (0.71, 1.25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91DD" w14:textId="77777777" w:rsidR="005F4181" w:rsidRPr="00C1705E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Cs w:val="21"/>
              </w:rPr>
              <w:t>0.94 (0.71, 1.24)</w:t>
            </w:r>
          </w:p>
        </w:tc>
      </w:tr>
      <w:tr w:rsidR="005F4181" w:rsidRPr="00910ECD" w14:paraId="5BD0F854" w14:textId="77777777" w:rsidTr="00936000">
        <w:trPr>
          <w:trHeight w:val="300"/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B6A5" w14:textId="77777777" w:rsidR="005F4181" w:rsidRPr="00C1705E" w:rsidRDefault="005F4181" w:rsidP="00936000">
            <w:pPr>
              <w:widowControl/>
              <w:jc w:val="left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C1705E"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>SBP-ARV</w:t>
            </w:r>
            <w:r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 xml:space="preserve"> (mmHg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C51D" w14:textId="77777777" w:rsidR="005F4181" w:rsidRPr="00C1705E" w:rsidRDefault="005F4181" w:rsidP="00936000">
            <w:pPr>
              <w:widowControl/>
              <w:jc w:val="left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5B5F7" w14:textId="77777777" w:rsidR="005F4181" w:rsidRPr="00C1705E" w:rsidRDefault="005F4181" w:rsidP="00936000">
            <w:pPr>
              <w:widowControl/>
              <w:jc w:val="left"/>
              <w:rPr>
                <w:rFonts w:ascii="Times New Roman" w:eastAsia="Times New Roman" w:hAnsi="Times New Roman" w:cs="Times New Roman"/>
                <w:color w:val="281EFA"/>
                <w:kern w:val="0"/>
                <w:sz w:val="20"/>
                <w:szCs w:val="20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82B1" w14:textId="77777777" w:rsidR="005F4181" w:rsidRPr="00C1705E" w:rsidRDefault="005F4181" w:rsidP="00936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281EFA"/>
                <w:kern w:val="0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C8D2" w14:textId="77777777" w:rsidR="005F4181" w:rsidRPr="00C1705E" w:rsidRDefault="005F4181" w:rsidP="00936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281EFA"/>
                <w:kern w:val="0"/>
                <w:sz w:val="20"/>
                <w:szCs w:val="20"/>
              </w:rPr>
            </w:pPr>
          </w:p>
        </w:tc>
      </w:tr>
      <w:tr w:rsidR="005F4181" w:rsidRPr="00910ECD" w14:paraId="26F5920A" w14:textId="77777777" w:rsidTr="00936000">
        <w:trPr>
          <w:trHeight w:val="300"/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398C3" w14:textId="77777777" w:rsidR="005F4181" w:rsidRPr="00C1705E" w:rsidRDefault="005F4181" w:rsidP="0093600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C1705E"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>Low (&lt;7.0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6069" w14:textId="77777777" w:rsidR="005F4181" w:rsidRPr="00C1705E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 w:val="22"/>
              </w:rPr>
              <w:t>ref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76174" w14:textId="77777777" w:rsidR="005F4181" w:rsidRPr="00C1705E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 w:val="22"/>
              </w:rPr>
              <w:t>ref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79A7" w14:textId="77777777" w:rsidR="005F4181" w:rsidRPr="00C1705E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 w:val="22"/>
              </w:rPr>
              <w:t>ref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E5B1" w14:textId="77777777" w:rsidR="005F4181" w:rsidRPr="00C1705E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 w:val="22"/>
              </w:rPr>
              <w:t>ref</w:t>
            </w:r>
          </w:p>
        </w:tc>
      </w:tr>
      <w:tr w:rsidR="005F4181" w:rsidRPr="00910ECD" w14:paraId="5C68769D" w14:textId="77777777" w:rsidTr="00936000">
        <w:trPr>
          <w:trHeight w:val="300"/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6233" w14:textId="77777777" w:rsidR="005F4181" w:rsidRPr="00C1705E" w:rsidRDefault="005F4181" w:rsidP="0093600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C1705E"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>Intermediate (7.0-10.4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40CD3" w14:textId="77777777" w:rsidR="005F4181" w:rsidRPr="00C1705E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 w:val="22"/>
              </w:rPr>
              <w:t>0.98 (0.74, 1.30)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F3BC" w14:textId="77777777" w:rsidR="005F4181" w:rsidRPr="00C1705E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 w:val="22"/>
              </w:rPr>
              <w:t>0.98 (0.74, 1.30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F6185" w14:textId="77777777" w:rsidR="005F4181" w:rsidRPr="00C1705E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Cs w:val="21"/>
              </w:rPr>
              <w:t>1.14 (0.85, 1.51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E635" w14:textId="77777777" w:rsidR="005F4181" w:rsidRPr="00C1705E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Cs w:val="21"/>
              </w:rPr>
              <w:t>1.13 (0.85, 1.51)</w:t>
            </w:r>
          </w:p>
        </w:tc>
      </w:tr>
      <w:tr w:rsidR="005F4181" w:rsidRPr="00910ECD" w14:paraId="1A353B5B" w14:textId="77777777" w:rsidTr="00936000">
        <w:trPr>
          <w:trHeight w:val="300"/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B4C83" w14:textId="77777777" w:rsidR="005F4181" w:rsidRPr="00C1705E" w:rsidRDefault="005F4181" w:rsidP="0093600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C1705E"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>High (&gt;10.4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1183" w14:textId="77777777" w:rsidR="005F4181" w:rsidRPr="00C1705E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 w:val="22"/>
              </w:rPr>
              <w:t>1.05 (0.80, 1.38)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92DA" w14:textId="77777777" w:rsidR="005F4181" w:rsidRPr="00C1705E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 w:val="22"/>
              </w:rPr>
              <w:t>1.05 (0.80, 1.38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7AE1" w14:textId="77777777" w:rsidR="005F4181" w:rsidRPr="00C1705E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Cs w:val="21"/>
              </w:rPr>
              <w:t>1.09 (0.82, 1.45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7E0BB" w14:textId="77777777" w:rsidR="005F4181" w:rsidRPr="00C1705E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Cs w:val="21"/>
              </w:rPr>
              <w:t>1.09 (0.82, 1.45)</w:t>
            </w:r>
          </w:p>
        </w:tc>
      </w:tr>
      <w:tr w:rsidR="005F4181" w:rsidRPr="00910ECD" w14:paraId="0AECD979" w14:textId="77777777" w:rsidTr="00936000">
        <w:trPr>
          <w:trHeight w:val="300"/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C83C" w14:textId="77777777" w:rsidR="005F4181" w:rsidRPr="00C1705E" w:rsidRDefault="005F4181" w:rsidP="00936000">
            <w:pPr>
              <w:widowControl/>
              <w:jc w:val="left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C1705E"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>DBP-SD</w:t>
            </w:r>
            <w:r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 xml:space="preserve"> (mmHg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65C9" w14:textId="77777777" w:rsidR="005F4181" w:rsidRPr="00C1705E" w:rsidRDefault="005F4181" w:rsidP="00936000">
            <w:pPr>
              <w:widowControl/>
              <w:jc w:val="left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AE82" w14:textId="77777777" w:rsidR="005F4181" w:rsidRPr="00C1705E" w:rsidRDefault="005F4181" w:rsidP="00936000">
            <w:pPr>
              <w:widowControl/>
              <w:jc w:val="left"/>
              <w:rPr>
                <w:rFonts w:ascii="Times New Roman" w:eastAsia="Times New Roman" w:hAnsi="Times New Roman" w:cs="Times New Roman"/>
                <w:color w:val="281EFA"/>
                <w:kern w:val="0"/>
                <w:sz w:val="20"/>
                <w:szCs w:val="20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6693" w14:textId="77777777" w:rsidR="005F4181" w:rsidRPr="00C1705E" w:rsidRDefault="005F4181" w:rsidP="00936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281EFA"/>
                <w:kern w:val="0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FBD5" w14:textId="77777777" w:rsidR="005F4181" w:rsidRPr="00C1705E" w:rsidRDefault="005F4181" w:rsidP="00936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281EFA"/>
                <w:kern w:val="0"/>
                <w:sz w:val="20"/>
                <w:szCs w:val="20"/>
              </w:rPr>
            </w:pPr>
          </w:p>
        </w:tc>
      </w:tr>
      <w:tr w:rsidR="005F4181" w:rsidRPr="00910ECD" w14:paraId="20922A51" w14:textId="77777777" w:rsidTr="00936000">
        <w:trPr>
          <w:trHeight w:val="300"/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A82F" w14:textId="77777777" w:rsidR="005F4181" w:rsidRPr="00C1705E" w:rsidRDefault="005F4181" w:rsidP="0093600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C1705E"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>Low (&lt;5.17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F9E0" w14:textId="77777777" w:rsidR="005F4181" w:rsidRPr="00C1705E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 w:val="22"/>
              </w:rPr>
              <w:t>ref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E84E" w14:textId="77777777" w:rsidR="005F4181" w:rsidRPr="00C1705E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 w:val="22"/>
              </w:rPr>
              <w:t>ref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DE1B0" w14:textId="77777777" w:rsidR="005F4181" w:rsidRPr="00C1705E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 w:val="22"/>
              </w:rPr>
              <w:t>ref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DF66" w14:textId="77777777" w:rsidR="005F4181" w:rsidRPr="00C1705E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 w:val="22"/>
              </w:rPr>
              <w:t>ref</w:t>
            </w:r>
          </w:p>
        </w:tc>
      </w:tr>
      <w:tr w:rsidR="005F4181" w:rsidRPr="00910ECD" w14:paraId="10EA7E9E" w14:textId="77777777" w:rsidTr="00936000">
        <w:trPr>
          <w:trHeight w:val="300"/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E2C3C" w14:textId="77777777" w:rsidR="005F4181" w:rsidRPr="00C1705E" w:rsidRDefault="005F4181" w:rsidP="0093600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C1705E"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>Intermediate (5.17-7.24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3C638" w14:textId="77777777" w:rsidR="005F4181" w:rsidRPr="00C1705E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 w:val="22"/>
              </w:rPr>
              <w:t>1.13 (0.84, 1.52)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85D09" w14:textId="77777777" w:rsidR="005F4181" w:rsidRPr="00C1705E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 w:val="22"/>
              </w:rPr>
              <w:t>1.13 (0.84, 1.52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0480" w14:textId="77777777" w:rsidR="005F4181" w:rsidRPr="00C1705E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Cs w:val="21"/>
              </w:rPr>
              <w:t>1.06 (0.79, 1.42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815B" w14:textId="77777777" w:rsidR="005F4181" w:rsidRPr="00C1705E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Cs w:val="21"/>
              </w:rPr>
              <w:t>1.05 (0.79, 1.41)</w:t>
            </w:r>
          </w:p>
        </w:tc>
      </w:tr>
      <w:tr w:rsidR="005F4181" w:rsidRPr="00910ECD" w14:paraId="165CBE4D" w14:textId="77777777" w:rsidTr="00936000">
        <w:trPr>
          <w:trHeight w:val="300"/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81EEF" w14:textId="77777777" w:rsidR="005F4181" w:rsidRPr="00C1705E" w:rsidRDefault="005F4181" w:rsidP="0093600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C1705E"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>High (&gt;7.24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7EC1" w14:textId="77777777" w:rsidR="005F4181" w:rsidRPr="00C1705E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b/>
                <w:bCs/>
                <w:color w:val="281EFA"/>
                <w:sz w:val="22"/>
              </w:rPr>
              <w:t>1.46 (1.11, 1.93)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9A56" w14:textId="77777777" w:rsidR="005F4181" w:rsidRPr="00C1705E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b/>
                <w:bCs/>
                <w:color w:val="281EFA"/>
                <w:sz w:val="22"/>
              </w:rPr>
              <w:t>1.46 (1.11, 1.93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C87C" w14:textId="77777777" w:rsidR="005F4181" w:rsidRPr="00C1705E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Cs w:val="21"/>
              </w:rPr>
              <w:t>1.18 (0.89, 1.57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FE76" w14:textId="77777777" w:rsidR="005F4181" w:rsidRPr="00C1705E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Cs w:val="21"/>
              </w:rPr>
              <w:t>1.18 (0.89, 1.56)</w:t>
            </w:r>
          </w:p>
        </w:tc>
      </w:tr>
      <w:tr w:rsidR="005F4181" w:rsidRPr="00910ECD" w14:paraId="1EB78681" w14:textId="77777777" w:rsidTr="00936000">
        <w:trPr>
          <w:trHeight w:val="300"/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43BF" w14:textId="77777777" w:rsidR="005F4181" w:rsidRPr="00C1705E" w:rsidRDefault="005F4181" w:rsidP="00936000">
            <w:pPr>
              <w:widowControl/>
              <w:jc w:val="left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C1705E"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>DBP-CV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E3EE" w14:textId="77777777" w:rsidR="005F4181" w:rsidRPr="00C1705E" w:rsidRDefault="005F4181" w:rsidP="00936000">
            <w:pPr>
              <w:widowControl/>
              <w:jc w:val="left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110E1" w14:textId="77777777" w:rsidR="005F4181" w:rsidRPr="00C1705E" w:rsidRDefault="005F4181" w:rsidP="00936000">
            <w:pPr>
              <w:widowControl/>
              <w:jc w:val="left"/>
              <w:rPr>
                <w:rFonts w:ascii="Times New Roman" w:eastAsia="Times New Roman" w:hAnsi="Times New Roman" w:cs="Times New Roman"/>
                <w:color w:val="281EFA"/>
                <w:kern w:val="0"/>
                <w:sz w:val="20"/>
                <w:szCs w:val="20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16566" w14:textId="77777777" w:rsidR="005F4181" w:rsidRPr="00C1705E" w:rsidRDefault="005F4181" w:rsidP="00936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281EFA"/>
                <w:kern w:val="0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D5D8" w14:textId="77777777" w:rsidR="005F4181" w:rsidRPr="00C1705E" w:rsidRDefault="005F4181" w:rsidP="00936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281EFA"/>
                <w:kern w:val="0"/>
                <w:sz w:val="20"/>
                <w:szCs w:val="20"/>
              </w:rPr>
            </w:pPr>
          </w:p>
        </w:tc>
      </w:tr>
      <w:tr w:rsidR="005F4181" w:rsidRPr="00910ECD" w14:paraId="0374C6A1" w14:textId="77777777" w:rsidTr="00936000">
        <w:trPr>
          <w:trHeight w:val="300"/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FBDD6" w14:textId="77777777" w:rsidR="005F4181" w:rsidRPr="00C1705E" w:rsidRDefault="005F4181" w:rsidP="0093600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C1705E"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>Low (&lt;7%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6C58" w14:textId="77777777" w:rsidR="005F4181" w:rsidRPr="00C1705E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 w:val="22"/>
              </w:rPr>
              <w:t>ref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4F41" w14:textId="77777777" w:rsidR="005F4181" w:rsidRPr="00C1705E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 w:val="22"/>
              </w:rPr>
              <w:t>ref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2E94" w14:textId="77777777" w:rsidR="005F4181" w:rsidRPr="00C1705E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 w:val="22"/>
              </w:rPr>
              <w:t>ref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BC5EB" w14:textId="77777777" w:rsidR="005F4181" w:rsidRPr="00C1705E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 w:val="22"/>
              </w:rPr>
              <w:t>ref</w:t>
            </w:r>
          </w:p>
        </w:tc>
      </w:tr>
      <w:tr w:rsidR="005F4181" w:rsidRPr="00910ECD" w14:paraId="05E18D3D" w14:textId="77777777" w:rsidTr="00936000">
        <w:trPr>
          <w:trHeight w:val="300"/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4C483" w14:textId="77777777" w:rsidR="005F4181" w:rsidRPr="00C1705E" w:rsidRDefault="005F4181" w:rsidP="0093600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C1705E"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lastRenderedPageBreak/>
              <w:t>Intermediate (7%-11%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AE02" w14:textId="77777777" w:rsidR="005F4181" w:rsidRPr="00C1705E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 w:val="22"/>
              </w:rPr>
              <w:t>1.06 (0.79, 1.43)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4316" w14:textId="77777777" w:rsidR="005F4181" w:rsidRPr="00C1705E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 w:val="22"/>
              </w:rPr>
              <w:t>1.06 (0.79, 1.43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A451" w14:textId="77777777" w:rsidR="005F4181" w:rsidRPr="00C1705E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Cs w:val="21"/>
              </w:rPr>
              <w:t>1.04 (0.78, 1.39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DA50C" w14:textId="77777777" w:rsidR="005F4181" w:rsidRPr="00C1705E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Cs w:val="21"/>
              </w:rPr>
              <w:t>1.04 (0.78, 1.39)</w:t>
            </w:r>
          </w:p>
        </w:tc>
      </w:tr>
      <w:tr w:rsidR="005F4181" w:rsidRPr="00910ECD" w14:paraId="4971276D" w14:textId="77777777" w:rsidTr="00936000">
        <w:trPr>
          <w:trHeight w:val="300"/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0266" w14:textId="77777777" w:rsidR="005F4181" w:rsidRPr="00C1705E" w:rsidRDefault="005F4181" w:rsidP="0093600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C1705E"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>High (&gt;11%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E776" w14:textId="77777777" w:rsidR="005F4181" w:rsidRPr="00C1705E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b/>
                <w:bCs/>
                <w:color w:val="281EFA"/>
                <w:sz w:val="22"/>
              </w:rPr>
              <w:t>1.54 (1.17, 2.03)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85CA0" w14:textId="77777777" w:rsidR="005F4181" w:rsidRPr="00C1705E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b/>
                <w:bCs/>
                <w:color w:val="281EFA"/>
                <w:sz w:val="22"/>
              </w:rPr>
              <w:t>1.54 (1.17, 2.03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6043" w14:textId="77777777" w:rsidR="005F4181" w:rsidRPr="00C1705E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Cs w:val="21"/>
              </w:rPr>
              <w:t>1.17 (0.88, 1.55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7A0D1" w14:textId="77777777" w:rsidR="005F4181" w:rsidRPr="00C1705E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Cs w:val="21"/>
              </w:rPr>
              <w:t>1.16 (0.88, 1.54)</w:t>
            </w:r>
          </w:p>
        </w:tc>
      </w:tr>
      <w:tr w:rsidR="005F4181" w:rsidRPr="00910ECD" w14:paraId="43F6A379" w14:textId="77777777" w:rsidTr="00936000">
        <w:trPr>
          <w:trHeight w:val="300"/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4E9A" w14:textId="77777777" w:rsidR="005F4181" w:rsidRPr="00C1705E" w:rsidRDefault="005F4181" w:rsidP="00936000">
            <w:pPr>
              <w:widowControl/>
              <w:jc w:val="left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C1705E"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>DBP-ARV</w:t>
            </w:r>
            <w:r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 xml:space="preserve"> (mmHg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E20CC" w14:textId="77777777" w:rsidR="005F4181" w:rsidRPr="00C1705E" w:rsidRDefault="005F4181" w:rsidP="00936000">
            <w:pPr>
              <w:widowControl/>
              <w:jc w:val="left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CE417" w14:textId="77777777" w:rsidR="005F4181" w:rsidRPr="00C1705E" w:rsidRDefault="005F4181" w:rsidP="00936000">
            <w:pPr>
              <w:widowControl/>
              <w:jc w:val="left"/>
              <w:rPr>
                <w:rFonts w:ascii="Times New Roman" w:eastAsia="Times New Roman" w:hAnsi="Times New Roman" w:cs="Times New Roman"/>
                <w:color w:val="281EFA"/>
                <w:kern w:val="0"/>
                <w:sz w:val="20"/>
                <w:szCs w:val="20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FFC0" w14:textId="77777777" w:rsidR="005F4181" w:rsidRPr="00C1705E" w:rsidRDefault="005F4181" w:rsidP="00936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281EFA"/>
                <w:kern w:val="0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47D6" w14:textId="77777777" w:rsidR="005F4181" w:rsidRPr="00C1705E" w:rsidRDefault="005F4181" w:rsidP="00936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281EFA"/>
                <w:kern w:val="0"/>
                <w:sz w:val="20"/>
                <w:szCs w:val="20"/>
              </w:rPr>
            </w:pPr>
          </w:p>
        </w:tc>
      </w:tr>
      <w:tr w:rsidR="005F4181" w:rsidRPr="00910ECD" w14:paraId="41018569" w14:textId="77777777" w:rsidTr="00936000">
        <w:trPr>
          <w:trHeight w:val="300"/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44C7" w14:textId="77777777" w:rsidR="005F4181" w:rsidRPr="00C1705E" w:rsidRDefault="005F4181" w:rsidP="0093600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C1705E"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>Low (&lt;6.0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6EBF" w14:textId="77777777" w:rsidR="005F4181" w:rsidRPr="00C1705E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 w:val="22"/>
              </w:rPr>
              <w:t>ref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50CF" w14:textId="77777777" w:rsidR="005F4181" w:rsidRPr="00C1705E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 w:val="22"/>
              </w:rPr>
              <w:t>ref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ECA3F" w14:textId="77777777" w:rsidR="005F4181" w:rsidRPr="00C1705E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 w:val="22"/>
              </w:rPr>
              <w:t>ref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C3CE" w14:textId="77777777" w:rsidR="005F4181" w:rsidRPr="00C1705E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 w:val="22"/>
              </w:rPr>
              <w:t>ref</w:t>
            </w:r>
          </w:p>
        </w:tc>
      </w:tr>
      <w:tr w:rsidR="005F4181" w:rsidRPr="00910ECD" w14:paraId="6C7CCAFA" w14:textId="77777777" w:rsidTr="00936000">
        <w:trPr>
          <w:trHeight w:val="300"/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E33C" w14:textId="77777777" w:rsidR="005F4181" w:rsidRPr="00C1705E" w:rsidRDefault="005F4181" w:rsidP="0093600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C1705E"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>Intermediate (6.0-9.0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69B0" w14:textId="77777777" w:rsidR="005F4181" w:rsidRPr="00C1705E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 w:val="22"/>
              </w:rPr>
              <w:t>0.82 (0.61, 1.08)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4634" w14:textId="77777777" w:rsidR="005F4181" w:rsidRPr="00C1705E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 w:val="22"/>
              </w:rPr>
              <w:t>0.82 (0.61, 1.08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5F462" w14:textId="77777777" w:rsidR="005F4181" w:rsidRPr="00C1705E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Cs w:val="21"/>
              </w:rPr>
              <w:t>1.10 (0.83, 1.47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D35FC" w14:textId="77777777" w:rsidR="005F4181" w:rsidRPr="00C1705E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Cs w:val="21"/>
              </w:rPr>
              <w:t>1.11 (0.83, 1.48)</w:t>
            </w:r>
          </w:p>
        </w:tc>
      </w:tr>
      <w:tr w:rsidR="005F4181" w:rsidRPr="00910ECD" w14:paraId="03537337" w14:textId="77777777" w:rsidTr="00936000">
        <w:trPr>
          <w:trHeight w:val="315"/>
          <w:jc w:val="center"/>
        </w:trPr>
        <w:tc>
          <w:tcPr>
            <w:tcW w:w="3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3CF23" w14:textId="77777777" w:rsidR="005F4181" w:rsidRPr="00C1705E" w:rsidRDefault="005F4181" w:rsidP="0093600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C1705E"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>High (&gt;9.0)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E1DFE" w14:textId="77777777" w:rsidR="005F4181" w:rsidRPr="00C1705E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 w:val="22"/>
              </w:rPr>
              <w:t>1.03 (0.78, 1.35)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1A6E4" w14:textId="77777777" w:rsidR="005F4181" w:rsidRPr="00C1705E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 w:val="22"/>
              </w:rPr>
              <w:t>1.03 (0.78, 1.35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C37FD" w14:textId="77777777" w:rsidR="005F4181" w:rsidRPr="00C1705E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Cs w:val="21"/>
              </w:rPr>
              <w:t>1.09 (0.82, 1.44)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CE9D6" w14:textId="77777777" w:rsidR="005F4181" w:rsidRPr="00C1705E" w:rsidRDefault="005F4181" w:rsidP="00936000">
            <w:pPr>
              <w:widowControl/>
              <w:jc w:val="center"/>
              <w:rPr>
                <w:rFonts w:ascii="Times New Roman" w:eastAsia="等线" w:hAnsi="Times New Roman" w:cs="Times New Roman"/>
                <w:color w:val="281EFA"/>
                <w:kern w:val="0"/>
                <w:szCs w:val="21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szCs w:val="21"/>
              </w:rPr>
              <w:t>1.08 (0.81, 1.44)</w:t>
            </w:r>
          </w:p>
        </w:tc>
      </w:tr>
      <w:tr w:rsidR="005F4181" w:rsidRPr="00910ECD" w14:paraId="49B7BE07" w14:textId="77777777" w:rsidTr="00936000">
        <w:trPr>
          <w:trHeight w:val="2105"/>
          <w:jc w:val="center"/>
        </w:trPr>
        <w:tc>
          <w:tcPr>
            <w:tcW w:w="10937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7A87F" w14:textId="77777777" w:rsidR="005F4181" w:rsidRPr="00910ECD" w:rsidRDefault="005F4181" w:rsidP="00936000">
            <w:pPr>
              <w:widowControl/>
              <w:jc w:val="left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C1705E"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 xml:space="preserve">Each parameter was categorized into tertiles, with tertile 1, tertile 2, and tertile 3 considered as low, intermediate and high BP variability, respectively. </w:t>
            </w:r>
          </w:p>
          <w:p w14:paraId="1087EDBA" w14:textId="77777777" w:rsidR="005F4181" w:rsidRPr="00C1705E" w:rsidRDefault="005F4181" w:rsidP="00936000">
            <w:pPr>
              <w:widowControl/>
              <w:jc w:val="left"/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</w:pPr>
            <w:r w:rsidRPr="00910ECD"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>Model 1</w:t>
            </w:r>
            <w:r w:rsidRPr="008C08DA"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 xml:space="preserve"> w</w:t>
            </w:r>
            <w:r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>as</w:t>
            </w:r>
            <w:r w:rsidRPr="008C08DA"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 xml:space="preserve"> adjusted for maternal age, educational level, pre-pregnancy BMI, passive smoking status, infant sex, </w:t>
            </w:r>
            <w:r w:rsidRPr="00E63A5D"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 xml:space="preserve">the number of BP measurements </w:t>
            </w:r>
            <w:r w:rsidRPr="008C08DA"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>gestational diabetes mellitus and mean SBP or DBP.</w:t>
            </w:r>
            <w:r w:rsidRPr="00910ECD"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 xml:space="preserve"> Model 2</w:t>
            </w:r>
            <w:r w:rsidRPr="008C08DA"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 xml:space="preserve"> w</w:t>
            </w:r>
            <w:r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>as</w:t>
            </w:r>
            <w:r w:rsidRPr="008C08DA"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 xml:space="preserve"> </w:t>
            </w:r>
            <w:r w:rsidRPr="00910ECD"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 xml:space="preserve">additionally </w:t>
            </w:r>
            <w:r w:rsidRPr="008C08DA"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>adjusted for</w:t>
            </w:r>
            <w:r w:rsidRPr="00910ECD"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 xml:space="preserve"> </w:t>
            </w:r>
            <w:r w:rsidRPr="00C1705E"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>gestational week</w:t>
            </w:r>
            <w:r w:rsidRPr="00910ECD"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t>.</w:t>
            </w:r>
            <w:r w:rsidRPr="00C1705E">
              <w:rPr>
                <w:rFonts w:ascii="Times New Roman" w:eastAsia="等线" w:hAnsi="Times New Roman" w:cs="Times New Roman"/>
                <w:color w:val="281EFA"/>
                <w:kern w:val="0"/>
                <w:sz w:val="22"/>
              </w:rPr>
              <w:br/>
              <w:t xml:space="preserve">SBP, systolic blood pressure; DBP, diastolic blood pressure; SD, standard deviation; CV, coefficient of variation; ARV, average real variability. </w:t>
            </w:r>
          </w:p>
        </w:tc>
      </w:tr>
    </w:tbl>
    <w:p w14:paraId="3731EE44" w14:textId="77777777" w:rsidR="00B32A86" w:rsidRPr="005F4181" w:rsidRDefault="00B32A86">
      <w:pPr>
        <w:rPr>
          <w:b/>
          <w:bCs/>
        </w:rPr>
      </w:pPr>
    </w:p>
    <w:sectPr w:rsidR="00B32A86" w:rsidRPr="005F41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D9CFEF" w14:textId="77777777" w:rsidR="00CA5EFA" w:rsidRDefault="00CA5EFA" w:rsidP="005F4181">
      <w:r>
        <w:separator/>
      </w:r>
    </w:p>
  </w:endnote>
  <w:endnote w:type="continuationSeparator" w:id="0">
    <w:p w14:paraId="4B4E0FC6" w14:textId="77777777" w:rsidR="00CA5EFA" w:rsidRDefault="00CA5EFA" w:rsidP="005F41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8828A2" w14:textId="77777777" w:rsidR="00CA5EFA" w:rsidRDefault="00CA5EFA" w:rsidP="005F4181">
      <w:r>
        <w:separator/>
      </w:r>
    </w:p>
  </w:footnote>
  <w:footnote w:type="continuationSeparator" w:id="0">
    <w:p w14:paraId="461B114E" w14:textId="77777777" w:rsidR="00CA5EFA" w:rsidRDefault="00CA5EFA" w:rsidP="005F41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325"/>
    <w:rsid w:val="005F4181"/>
    <w:rsid w:val="008E2325"/>
    <w:rsid w:val="00B32A86"/>
    <w:rsid w:val="00CA5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B42791A-48BC-4C98-BB3E-37AC8D296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41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418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418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41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418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10</Words>
  <Characters>5188</Characters>
  <Application>Microsoft Office Word</Application>
  <DocSecurity>0</DocSecurity>
  <Lines>43</Lines>
  <Paragraphs>12</Paragraphs>
  <ScaleCrop>false</ScaleCrop>
  <Company>www.lenovo.com</Company>
  <LinksUpToDate>false</LinksUpToDate>
  <CharactersWithSpaces>6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4-04-17T09:27:00Z</dcterms:created>
  <dcterms:modified xsi:type="dcterms:W3CDTF">2024-04-17T09:28:00Z</dcterms:modified>
</cp:coreProperties>
</file>